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1DBBB" w14:textId="2BE2A9EA" w:rsidR="0098734D" w:rsidRPr="009D7AE2" w:rsidRDefault="0098734D" w:rsidP="00EC68B1">
      <w:pPr>
        <w:pStyle w:val="1"/>
        <w:rPr>
          <w:rFonts w:cs="Times New Roman"/>
          <w:b/>
          <w:bCs w:val="0"/>
          <w:szCs w:val="24"/>
        </w:rPr>
      </w:pPr>
      <w:bookmarkStart w:id="0" w:name="OLE_LINK58"/>
      <w:r w:rsidRPr="009D7AE2">
        <w:rPr>
          <w:rFonts w:cs="Times New Roman"/>
          <w:b/>
          <w:bCs w:val="0"/>
        </w:rPr>
        <w:t xml:space="preserve">Supplementary </w:t>
      </w:r>
      <w:bookmarkEnd w:id="0"/>
      <w:r w:rsidR="003B0191" w:rsidRPr="009D7AE2">
        <w:rPr>
          <w:rFonts w:cs="Times New Roman"/>
          <w:b/>
          <w:bCs w:val="0"/>
        </w:rPr>
        <w:t>Text</w:t>
      </w:r>
    </w:p>
    <w:p w14:paraId="1C4662B6" w14:textId="7F7A2A7B" w:rsidR="00784835" w:rsidRPr="004F6EB7" w:rsidRDefault="00784835" w:rsidP="005536A4">
      <w:pPr>
        <w:spacing w:line="360" w:lineRule="auto"/>
        <w:rPr>
          <w:rFonts w:ascii="Times New Roman" w:hAnsi="Times New Roman" w:cs="Times New Roman"/>
        </w:rPr>
      </w:pPr>
      <w:r w:rsidRPr="004F6EB7">
        <w:rPr>
          <w:rFonts w:ascii="Times New Roman" w:hAnsi="Times New Roman" w:cs="Times New Roman"/>
          <w:b/>
        </w:rPr>
        <w:t>Text S</w:t>
      </w:r>
      <w:r w:rsidR="006468B5" w:rsidRPr="004F6EB7">
        <w:rPr>
          <w:rFonts w:ascii="Times New Roman" w:hAnsi="Times New Roman" w:cs="Times New Roman"/>
          <w:b/>
        </w:rPr>
        <w:t>1</w:t>
      </w:r>
      <w:r w:rsidRPr="004F6EB7">
        <w:rPr>
          <w:rFonts w:ascii="Times New Roman" w:hAnsi="Times New Roman" w:cs="Times New Roman"/>
          <w:b/>
        </w:rPr>
        <w:t xml:space="preserve">. </w:t>
      </w:r>
      <w:bookmarkStart w:id="1" w:name="_Hlk107067430"/>
      <w:r w:rsidRPr="004F6EB7">
        <w:rPr>
          <w:rFonts w:ascii="Times New Roman" w:hAnsi="Times New Roman" w:cs="Times New Roman"/>
          <w:b/>
          <w:bCs/>
        </w:rPr>
        <w:t>Details of the experimental procedure of metagenomic sequencing</w:t>
      </w:r>
      <w:bookmarkEnd w:id="1"/>
    </w:p>
    <w:p w14:paraId="7D3860F2" w14:textId="77777777" w:rsidR="00750103" w:rsidRPr="004F6EB7" w:rsidRDefault="00750103" w:rsidP="005536A4">
      <w:pPr>
        <w:spacing w:line="360" w:lineRule="auto"/>
        <w:ind w:firstLine="480"/>
        <w:jc w:val="both"/>
        <w:rPr>
          <w:rFonts w:ascii="Times New Roman" w:hAnsi="Times New Roman" w:cs="Times New Roman"/>
        </w:rPr>
      </w:pPr>
      <w:bookmarkStart w:id="2" w:name="_Hlk107065578"/>
      <w:r w:rsidRPr="004F6EB7">
        <w:rPr>
          <w:rFonts w:ascii="Times New Roman" w:hAnsi="Times New Roman" w:cs="Times New Roman"/>
        </w:rPr>
        <w:t>1 Sample testing</w:t>
      </w:r>
    </w:p>
    <w:p w14:paraId="76EC1C2C" w14:textId="77777777" w:rsidR="00750103" w:rsidRPr="004F6EB7" w:rsidRDefault="00750103" w:rsidP="005536A4">
      <w:pPr>
        <w:spacing w:line="360" w:lineRule="auto"/>
        <w:ind w:firstLine="480"/>
        <w:jc w:val="both"/>
        <w:rPr>
          <w:rFonts w:ascii="Times New Roman" w:hAnsi="Times New Roman" w:cs="Times New Roman"/>
        </w:rPr>
      </w:pPr>
      <w:r w:rsidRPr="004F6EB7">
        <w:rPr>
          <w:rFonts w:ascii="Times New Roman" w:hAnsi="Times New Roman" w:cs="Times New Roman"/>
        </w:rPr>
        <w:t xml:space="preserve">Two methods were used in quality control of DNA samples: (1) DNA quality was monitored on 1% agarose gels. (2) DNA concentration was measured using Qubit® dsDNA Assay Kit in Qubit® 2.0 </w:t>
      </w:r>
      <w:proofErr w:type="spellStart"/>
      <w:r w:rsidRPr="004F6EB7">
        <w:rPr>
          <w:rFonts w:ascii="Times New Roman" w:hAnsi="Times New Roman" w:cs="Times New Roman"/>
        </w:rPr>
        <w:t>Flurometer</w:t>
      </w:r>
      <w:proofErr w:type="spellEnd"/>
      <w:r w:rsidRPr="004F6EB7">
        <w:rPr>
          <w:rFonts w:ascii="Times New Roman" w:hAnsi="Times New Roman" w:cs="Times New Roman"/>
        </w:rPr>
        <w:t xml:space="preserve"> (Life Technologies, CA, USA).</w:t>
      </w:r>
    </w:p>
    <w:p w14:paraId="5B01B25A" w14:textId="77777777" w:rsidR="00750103" w:rsidRPr="004F6EB7" w:rsidRDefault="00750103" w:rsidP="005536A4">
      <w:pPr>
        <w:spacing w:line="360" w:lineRule="auto"/>
        <w:ind w:firstLine="480"/>
        <w:jc w:val="both"/>
        <w:rPr>
          <w:rFonts w:ascii="Times New Roman" w:hAnsi="Times New Roman" w:cs="Times New Roman"/>
        </w:rPr>
      </w:pPr>
      <w:r w:rsidRPr="004F6EB7">
        <w:rPr>
          <w:rFonts w:ascii="Times New Roman" w:hAnsi="Times New Roman" w:cs="Times New Roman"/>
        </w:rPr>
        <w:t>OD value is between 1.8~2.0, DNA contents above 1 µg are used to construct the sequencing library.</w:t>
      </w:r>
    </w:p>
    <w:p w14:paraId="6B2415F6" w14:textId="77777777" w:rsidR="00750103" w:rsidRPr="004F6EB7" w:rsidRDefault="00750103" w:rsidP="005536A4">
      <w:pPr>
        <w:spacing w:line="360" w:lineRule="auto"/>
        <w:ind w:firstLine="480"/>
        <w:jc w:val="both"/>
        <w:rPr>
          <w:rFonts w:ascii="Times New Roman" w:hAnsi="Times New Roman" w:cs="Times New Roman"/>
        </w:rPr>
      </w:pPr>
      <w:r w:rsidRPr="004F6EB7">
        <w:rPr>
          <w:rFonts w:ascii="Times New Roman" w:hAnsi="Times New Roman" w:cs="Times New Roman"/>
        </w:rPr>
        <w:t>2 Library construction</w:t>
      </w:r>
    </w:p>
    <w:p w14:paraId="626B7474" w14:textId="1568294B" w:rsidR="00750103" w:rsidRPr="004F6EB7" w:rsidRDefault="00750103" w:rsidP="005536A4">
      <w:pPr>
        <w:spacing w:line="360" w:lineRule="auto"/>
        <w:ind w:firstLine="480"/>
        <w:jc w:val="both"/>
        <w:rPr>
          <w:rFonts w:ascii="Times New Roman" w:hAnsi="Times New Roman" w:cs="Times New Roman"/>
        </w:rPr>
      </w:pPr>
      <w:r w:rsidRPr="004F6EB7">
        <w:rPr>
          <w:rFonts w:ascii="Times New Roman" w:hAnsi="Times New Roman" w:cs="Times New Roman"/>
        </w:rPr>
        <w:t xml:space="preserve">A total amount of 1 µg DNA per sample was used as input material for the metagenomics sequencing library preparations. Sequencing libraries were generated using </w:t>
      </w:r>
      <w:proofErr w:type="spellStart"/>
      <w:r w:rsidRPr="004F6EB7">
        <w:rPr>
          <w:rFonts w:ascii="Times New Roman" w:hAnsi="Times New Roman" w:cs="Times New Roman"/>
        </w:rPr>
        <w:t>NEBNext</w:t>
      </w:r>
      <w:proofErr w:type="spellEnd"/>
      <w:r w:rsidRPr="004F6EB7">
        <w:rPr>
          <w:rFonts w:ascii="Times New Roman" w:hAnsi="Times New Roman" w:cs="Times New Roman"/>
        </w:rPr>
        <w:t xml:space="preserve">® </w:t>
      </w:r>
      <w:proofErr w:type="spellStart"/>
      <w:r w:rsidRPr="004F6EB7">
        <w:rPr>
          <w:rFonts w:ascii="Times New Roman" w:hAnsi="Times New Roman" w:cs="Times New Roman"/>
        </w:rPr>
        <w:t>Ultra</w:t>
      </w:r>
      <w:r w:rsidRPr="004F6EB7">
        <w:rPr>
          <w:rFonts w:ascii="Times New Roman" w:hAnsi="Times New Roman" w:cs="Times New Roman"/>
          <w:vertAlign w:val="superscript"/>
        </w:rPr>
        <w:t>TM</w:t>
      </w:r>
      <w:proofErr w:type="spellEnd"/>
      <w:r w:rsidRPr="004F6EB7">
        <w:rPr>
          <w:rFonts w:ascii="Times New Roman" w:hAnsi="Times New Roman" w:cs="Times New Roman"/>
        </w:rPr>
        <w:t xml:space="preserve"> DNA Library Prep Kit for Illumina (NEB, USA) following manufacturer’s recommendations and index codes were added to attribute sequences to each sample. Briefly, the DNA sequences were fragmented by sonication to a size of 350 bp, then DNA fragments were end-polished, A-tailed, and ligated with the full-length adaptor for Illumina sequencing with further PCR amplification. At last, PCR products were purified (</w:t>
      </w:r>
      <w:proofErr w:type="spellStart"/>
      <w:r w:rsidRPr="004F6EB7">
        <w:rPr>
          <w:rFonts w:ascii="Times New Roman" w:hAnsi="Times New Roman" w:cs="Times New Roman"/>
        </w:rPr>
        <w:t>AMPure</w:t>
      </w:r>
      <w:proofErr w:type="spellEnd"/>
      <w:r w:rsidRPr="004F6EB7">
        <w:rPr>
          <w:rFonts w:ascii="Times New Roman" w:hAnsi="Times New Roman" w:cs="Times New Roman"/>
        </w:rPr>
        <w:t xml:space="preserve"> XP system) and libraries were analy</w:t>
      </w:r>
      <w:r w:rsidR="00C275A2">
        <w:rPr>
          <w:rFonts w:ascii="Times New Roman" w:hAnsi="Times New Roman" w:cs="Times New Roman" w:hint="eastAsia"/>
        </w:rPr>
        <w:t>z</w:t>
      </w:r>
      <w:r w:rsidRPr="004F6EB7">
        <w:rPr>
          <w:rFonts w:ascii="Times New Roman" w:hAnsi="Times New Roman" w:cs="Times New Roman"/>
        </w:rPr>
        <w:t>ed for size distribution by Agilent2100 Bioanalyzer and quantified using real-time PCR.</w:t>
      </w:r>
    </w:p>
    <w:p w14:paraId="4F5F6A2B" w14:textId="77777777" w:rsidR="00750103" w:rsidRPr="004F6EB7" w:rsidRDefault="00750103" w:rsidP="005536A4">
      <w:pPr>
        <w:spacing w:line="360" w:lineRule="auto"/>
        <w:ind w:firstLine="480"/>
        <w:jc w:val="both"/>
        <w:rPr>
          <w:rFonts w:ascii="Times New Roman" w:hAnsi="Times New Roman" w:cs="Times New Roman"/>
        </w:rPr>
      </w:pPr>
      <w:r w:rsidRPr="004F6EB7">
        <w:rPr>
          <w:rFonts w:ascii="Times New Roman" w:hAnsi="Times New Roman" w:cs="Times New Roman"/>
        </w:rPr>
        <w:t>3 Sequencing</w:t>
      </w:r>
    </w:p>
    <w:p w14:paraId="642C8832" w14:textId="75837570" w:rsidR="0098734D" w:rsidRPr="004F6EB7" w:rsidRDefault="00750103" w:rsidP="005536A4">
      <w:pPr>
        <w:spacing w:line="360" w:lineRule="auto"/>
        <w:ind w:firstLine="480"/>
        <w:jc w:val="both"/>
        <w:rPr>
          <w:rFonts w:ascii="Times New Roman" w:hAnsi="Times New Roman" w:cs="Times New Roman"/>
          <w:b/>
          <w:bCs/>
          <w:sz w:val="21"/>
          <w:szCs w:val="21"/>
        </w:rPr>
      </w:pPr>
      <w:r w:rsidRPr="004F6EB7">
        <w:rPr>
          <w:rFonts w:ascii="Times New Roman" w:hAnsi="Times New Roman" w:cs="Times New Roman"/>
        </w:rPr>
        <w:t xml:space="preserve">The clustering of the index-coded samples was performed on a </w:t>
      </w:r>
      <w:proofErr w:type="spellStart"/>
      <w:r w:rsidRPr="004F6EB7">
        <w:rPr>
          <w:rFonts w:ascii="Times New Roman" w:hAnsi="Times New Roman" w:cs="Times New Roman"/>
        </w:rPr>
        <w:t>cBot</w:t>
      </w:r>
      <w:proofErr w:type="spellEnd"/>
      <w:r w:rsidRPr="004F6EB7">
        <w:rPr>
          <w:rFonts w:ascii="Times New Roman" w:hAnsi="Times New Roman" w:cs="Times New Roman"/>
        </w:rPr>
        <w:t xml:space="preserve"> Cluster </w:t>
      </w:r>
      <w:proofErr w:type="spellStart"/>
      <w:r w:rsidRPr="004F6EB7">
        <w:rPr>
          <w:rFonts w:ascii="Times New Roman" w:hAnsi="Times New Roman" w:cs="Times New Roman"/>
        </w:rPr>
        <w:t>Gencration</w:t>
      </w:r>
      <w:proofErr w:type="spellEnd"/>
      <w:r w:rsidRPr="004F6EB7">
        <w:rPr>
          <w:rFonts w:ascii="Times New Roman" w:hAnsi="Times New Roman" w:cs="Times New Roman"/>
        </w:rPr>
        <w:t xml:space="preserve"> System according to the manufacturer's instructions. After cluster generation, the prepared libraries were sequenced on an Illumina </w:t>
      </w:r>
      <w:proofErr w:type="spellStart"/>
      <w:r w:rsidRPr="004F6EB7">
        <w:rPr>
          <w:rFonts w:ascii="Times New Roman" w:hAnsi="Times New Roman" w:cs="Times New Roman"/>
        </w:rPr>
        <w:t>HiSeq</w:t>
      </w:r>
      <w:proofErr w:type="spellEnd"/>
      <w:r w:rsidRPr="004F6EB7">
        <w:rPr>
          <w:rFonts w:ascii="Times New Roman" w:hAnsi="Times New Roman" w:cs="Times New Roman"/>
        </w:rPr>
        <w:t xml:space="preserve"> platform and paired-end reads were generated.</w:t>
      </w:r>
      <w:bookmarkEnd w:id="2"/>
    </w:p>
    <w:sectPr w:rsidR="0098734D" w:rsidRPr="004F6EB7" w:rsidSect="00277A95">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F21F2" w14:textId="77777777" w:rsidR="00603AC5" w:rsidRDefault="00603AC5" w:rsidP="00766A09">
      <w:pPr>
        <w:ind w:firstLine="480"/>
      </w:pPr>
      <w:r>
        <w:separator/>
      </w:r>
    </w:p>
  </w:endnote>
  <w:endnote w:type="continuationSeparator" w:id="0">
    <w:p w14:paraId="57A112E4" w14:textId="77777777" w:rsidR="00603AC5" w:rsidRDefault="00603AC5" w:rsidP="00766A09">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033AF" w14:textId="77777777" w:rsidR="00766A09" w:rsidRDefault="00766A09">
    <w:pPr>
      <w:pStyle w:val="ac"/>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146148"/>
      <w:docPartObj>
        <w:docPartGallery w:val="Page Numbers (Bottom of Page)"/>
        <w:docPartUnique/>
      </w:docPartObj>
    </w:sdtPr>
    <w:sdtContent>
      <w:p w14:paraId="7F38E4FC" w14:textId="3F4FE7C4" w:rsidR="009113E4" w:rsidRDefault="009113E4">
        <w:pPr>
          <w:pStyle w:val="ac"/>
          <w:ind w:firstLine="360"/>
          <w:jc w:val="center"/>
        </w:pPr>
        <w:r>
          <w:fldChar w:fldCharType="begin"/>
        </w:r>
        <w:r>
          <w:instrText>PAGE   \* MERGEFORMAT</w:instrText>
        </w:r>
        <w:r>
          <w:fldChar w:fldCharType="separate"/>
        </w:r>
        <w:r w:rsidR="006C510F" w:rsidRPr="006C510F">
          <w:rPr>
            <w:noProof/>
            <w:lang w:val="zh-CN"/>
          </w:rPr>
          <w:t>1</w:t>
        </w:r>
        <w:r>
          <w:fldChar w:fldCharType="end"/>
        </w:r>
      </w:p>
    </w:sdtContent>
  </w:sdt>
  <w:p w14:paraId="4C866F3B" w14:textId="77777777" w:rsidR="00766A09" w:rsidRDefault="00766A09">
    <w:pPr>
      <w:pStyle w:val="ac"/>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575AF" w14:textId="77777777" w:rsidR="00766A09" w:rsidRDefault="00766A09">
    <w:pPr>
      <w:pStyle w:val="ac"/>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5846A" w14:textId="77777777" w:rsidR="00603AC5" w:rsidRDefault="00603AC5" w:rsidP="00766A09">
      <w:pPr>
        <w:ind w:firstLine="480"/>
      </w:pPr>
      <w:r>
        <w:separator/>
      </w:r>
    </w:p>
  </w:footnote>
  <w:footnote w:type="continuationSeparator" w:id="0">
    <w:p w14:paraId="17E37B8E" w14:textId="77777777" w:rsidR="00603AC5" w:rsidRDefault="00603AC5" w:rsidP="00766A09">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8CEF8" w14:textId="77777777" w:rsidR="00766A09" w:rsidRDefault="00766A09">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CA419" w14:textId="77777777" w:rsidR="00766A09" w:rsidRPr="001159FB" w:rsidRDefault="00766A09" w:rsidP="001159FB">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A217A" w14:textId="77777777" w:rsidR="00766A09" w:rsidRDefault="00766A09">
    <w:pPr>
      <w:pStyle w:val="aa"/>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A92"/>
    <w:rsid w:val="00002191"/>
    <w:rsid w:val="00003050"/>
    <w:rsid w:val="0000344C"/>
    <w:rsid w:val="00003CE5"/>
    <w:rsid w:val="00007EA5"/>
    <w:rsid w:val="00010A15"/>
    <w:rsid w:val="0001429A"/>
    <w:rsid w:val="000142D8"/>
    <w:rsid w:val="00015B3E"/>
    <w:rsid w:val="000176A7"/>
    <w:rsid w:val="00017F25"/>
    <w:rsid w:val="00025FDC"/>
    <w:rsid w:val="00026C67"/>
    <w:rsid w:val="00027BD6"/>
    <w:rsid w:val="00034D04"/>
    <w:rsid w:val="00044A1A"/>
    <w:rsid w:val="000454F3"/>
    <w:rsid w:val="00053E97"/>
    <w:rsid w:val="00053FF9"/>
    <w:rsid w:val="00057C12"/>
    <w:rsid w:val="00062DAC"/>
    <w:rsid w:val="00064519"/>
    <w:rsid w:val="00065165"/>
    <w:rsid w:val="000655BF"/>
    <w:rsid w:val="0007009B"/>
    <w:rsid w:val="00072B6A"/>
    <w:rsid w:val="000807F4"/>
    <w:rsid w:val="00082D5C"/>
    <w:rsid w:val="0008390F"/>
    <w:rsid w:val="00086086"/>
    <w:rsid w:val="0008782D"/>
    <w:rsid w:val="000914F9"/>
    <w:rsid w:val="00092EFA"/>
    <w:rsid w:val="000937BC"/>
    <w:rsid w:val="00096E01"/>
    <w:rsid w:val="000A0717"/>
    <w:rsid w:val="000A2592"/>
    <w:rsid w:val="000A2955"/>
    <w:rsid w:val="000A47F1"/>
    <w:rsid w:val="000A5133"/>
    <w:rsid w:val="000B03BF"/>
    <w:rsid w:val="000B1830"/>
    <w:rsid w:val="000B3D00"/>
    <w:rsid w:val="000B5CF8"/>
    <w:rsid w:val="000B63B5"/>
    <w:rsid w:val="000C2EBD"/>
    <w:rsid w:val="000D0771"/>
    <w:rsid w:val="000D2AF9"/>
    <w:rsid w:val="000D4D14"/>
    <w:rsid w:val="000D5A0E"/>
    <w:rsid w:val="000D7826"/>
    <w:rsid w:val="000E5A1E"/>
    <w:rsid w:val="000F59B6"/>
    <w:rsid w:val="001004F2"/>
    <w:rsid w:val="00102709"/>
    <w:rsid w:val="00103BD0"/>
    <w:rsid w:val="001049A5"/>
    <w:rsid w:val="00114CA7"/>
    <w:rsid w:val="001159FB"/>
    <w:rsid w:val="0012089D"/>
    <w:rsid w:val="0012337A"/>
    <w:rsid w:val="00124FF0"/>
    <w:rsid w:val="00125F3C"/>
    <w:rsid w:val="00126162"/>
    <w:rsid w:val="001269E4"/>
    <w:rsid w:val="001271CC"/>
    <w:rsid w:val="00132CEC"/>
    <w:rsid w:val="0013468C"/>
    <w:rsid w:val="00135F6F"/>
    <w:rsid w:val="00142A2E"/>
    <w:rsid w:val="0014461B"/>
    <w:rsid w:val="0014499D"/>
    <w:rsid w:val="00145727"/>
    <w:rsid w:val="0015207E"/>
    <w:rsid w:val="00153804"/>
    <w:rsid w:val="00155582"/>
    <w:rsid w:val="00155FDF"/>
    <w:rsid w:val="001563E4"/>
    <w:rsid w:val="00157A5C"/>
    <w:rsid w:val="0016134A"/>
    <w:rsid w:val="00170AAF"/>
    <w:rsid w:val="00173B5A"/>
    <w:rsid w:val="001755CC"/>
    <w:rsid w:val="001760A1"/>
    <w:rsid w:val="00177D17"/>
    <w:rsid w:val="00177EA1"/>
    <w:rsid w:val="00181812"/>
    <w:rsid w:val="00181D45"/>
    <w:rsid w:val="00182C6E"/>
    <w:rsid w:val="00193C78"/>
    <w:rsid w:val="00196865"/>
    <w:rsid w:val="001A45C7"/>
    <w:rsid w:val="001A7DEE"/>
    <w:rsid w:val="001B17F6"/>
    <w:rsid w:val="001B2617"/>
    <w:rsid w:val="001B51C1"/>
    <w:rsid w:val="001B61E9"/>
    <w:rsid w:val="001C273C"/>
    <w:rsid w:val="001C3ABA"/>
    <w:rsid w:val="001C3FC8"/>
    <w:rsid w:val="001D00D0"/>
    <w:rsid w:val="001D4D61"/>
    <w:rsid w:val="001D4D81"/>
    <w:rsid w:val="001E1E76"/>
    <w:rsid w:val="001E4608"/>
    <w:rsid w:val="001E5ABB"/>
    <w:rsid w:val="001E6059"/>
    <w:rsid w:val="001F5CF8"/>
    <w:rsid w:val="001F69BC"/>
    <w:rsid w:val="001F78AC"/>
    <w:rsid w:val="002019B9"/>
    <w:rsid w:val="00203936"/>
    <w:rsid w:val="00203F2D"/>
    <w:rsid w:val="002045D7"/>
    <w:rsid w:val="002063F3"/>
    <w:rsid w:val="00206CCB"/>
    <w:rsid w:val="002072A4"/>
    <w:rsid w:val="0021111E"/>
    <w:rsid w:val="002116B3"/>
    <w:rsid w:val="002171C7"/>
    <w:rsid w:val="00220705"/>
    <w:rsid w:val="002211C6"/>
    <w:rsid w:val="002214FF"/>
    <w:rsid w:val="00223099"/>
    <w:rsid w:val="002244FA"/>
    <w:rsid w:val="00225118"/>
    <w:rsid w:val="00225984"/>
    <w:rsid w:val="0022664B"/>
    <w:rsid w:val="00230F40"/>
    <w:rsid w:val="00231B89"/>
    <w:rsid w:val="00240885"/>
    <w:rsid w:val="0024133B"/>
    <w:rsid w:val="002418A6"/>
    <w:rsid w:val="002427BB"/>
    <w:rsid w:val="002428FD"/>
    <w:rsid w:val="002563C1"/>
    <w:rsid w:val="00256CD4"/>
    <w:rsid w:val="00257AC1"/>
    <w:rsid w:val="0026025E"/>
    <w:rsid w:val="002610D2"/>
    <w:rsid w:val="00263743"/>
    <w:rsid w:val="00263996"/>
    <w:rsid w:val="0026532A"/>
    <w:rsid w:val="002679F9"/>
    <w:rsid w:val="002754BF"/>
    <w:rsid w:val="00276B2D"/>
    <w:rsid w:val="00277A95"/>
    <w:rsid w:val="00277CD1"/>
    <w:rsid w:val="00280AF5"/>
    <w:rsid w:val="00280FF0"/>
    <w:rsid w:val="00282F27"/>
    <w:rsid w:val="0028583A"/>
    <w:rsid w:val="00287944"/>
    <w:rsid w:val="00293978"/>
    <w:rsid w:val="00295BF9"/>
    <w:rsid w:val="002A12A4"/>
    <w:rsid w:val="002A182E"/>
    <w:rsid w:val="002A34AE"/>
    <w:rsid w:val="002A4BF7"/>
    <w:rsid w:val="002B608D"/>
    <w:rsid w:val="002C008D"/>
    <w:rsid w:val="002C2A8D"/>
    <w:rsid w:val="002C36AB"/>
    <w:rsid w:val="002C58D4"/>
    <w:rsid w:val="002D0822"/>
    <w:rsid w:val="002D445F"/>
    <w:rsid w:val="002D4D0D"/>
    <w:rsid w:val="002D754A"/>
    <w:rsid w:val="002E34EA"/>
    <w:rsid w:val="002E36C7"/>
    <w:rsid w:val="002E5031"/>
    <w:rsid w:val="002E64DE"/>
    <w:rsid w:val="002F0BEF"/>
    <w:rsid w:val="002F26F8"/>
    <w:rsid w:val="002F612F"/>
    <w:rsid w:val="002F6599"/>
    <w:rsid w:val="00300F55"/>
    <w:rsid w:val="00303F15"/>
    <w:rsid w:val="0031529D"/>
    <w:rsid w:val="003164B9"/>
    <w:rsid w:val="0031792B"/>
    <w:rsid w:val="00320861"/>
    <w:rsid w:val="00322138"/>
    <w:rsid w:val="0032519A"/>
    <w:rsid w:val="003314A1"/>
    <w:rsid w:val="00331DED"/>
    <w:rsid w:val="0033479A"/>
    <w:rsid w:val="0033527A"/>
    <w:rsid w:val="00335BC3"/>
    <w:rsid w:val="0033625E"/>
    <w:rsid w:val="003374FF"/>
    <w:rsid w:val="00346C4B"/>
    <w:rsid w:val="00351A02"/>
    <w:rsid w:val="00351AAF"/>
    <w:rsid w:val="00352586"/>
    <w:rsid w:val="00352B9A"/>
    <w:rsid w:val="0035541C"/>
    <w:rsid w:val="00357520"/>
    <w:rsid w:val="00357563"/>
    <w:rsid w:val="00357B9A"/>
    <w:rsid w:val="00361175"/>
    <w:rsid w:val="003650E8"/>
    <w:rsid w:val="00365225"/>
    <w:rsid w:val="003663EB"/>
    <w:rsid w:val="00366AB0"/>
    <w:rsid w:val="003700EA"/>
    <w:rsid w:val="003734F0"/>
    <w:rsid w:val="003740E2"/>
    <w:rsid w:val="00374C8D"/>
    <w:rsid w:val="00376345"/>
    <w:rsid w:val="00377033"/>
    <w:rsid w:val="00380EE2"/>
    <w:rsid w:val="0038249F"/>
    <w:rsid w:val="003824E0"/>
    <w:rsid w:val="00382AFE"/>
    <w:rsid w:val="0038325B"/>
    <w:rsid w:val="003859EF"/>
    <w:rsid w:val="00386DF6"/>
    <w:rsid w:val="00390E68"/>
    <w:rsid w:val="00391861"/>
    <w:rsid w:val="003930ED"/>
    <w:rsid w:val="00393C3E"/>
    <w:rsid w:val="00396A11"/>
    <w:rsid w:val="00396A37"/>
    <w:rsid w:val="003A0EB9"/>
    <w:rsid w:val="003A355F"/>
    <w:rsid w:val="003A377D"/>
    <w:rsid w:val="003A57FB"/>
    <w:rsid w:val="003A7459"/>
    <w:rsid w:val="003B0191"/>
    <w:rsid w:val="003B24F7"/>
    <w:rsid w:val="003C1628"/>
    <w:rsid w:val="003C1D03"/>
    <w:rsid w:val="003C44C8"/>
    <w:rsid w:val="003C5761"/>
    <w:rsid w:val="003C5D4B"/>
    <w:rsid w:val="003C72CA"/>
    <w:rsid w:val="003D4DBC"/>
    <w:rsid w:val="003D6456"/>
    <w:rsid w:val="003D6F6C"/>
    <w:rsid w:val="003F03CF"/>
    <w:rsid w:val="003F044B"/>
    <w:rsid w:val="003F0F7B"/>
    <w:rsid w:val="003F16C2"/>
    <w:rsid w:val="003F4563"/>
    <w:rsid w:val="003F4988"/>
    <w:rsid w:val="00400FE4"/>
    <w:rsid w:val="00404D77"/>
    <w:rsid w:val="00404F37"/>
    <w:rsid w:val="004063AD"/>
    <w:rsid w:val="00410A88"/>
    <w:rsid w:val="00410C06"/>
    <w:rsid w:val="00417441"/>
    <w:rsid w:val="00420B36"/>
    <w:rsid w:val="004213A0"/>
    <w:rsid w:val="004247D3"/>
    <w:rsid w:val="00425AAE"/>
    <w:rsid w:val="00426B4F"/>
    <w:rsid w:val="004301B5"/>
    <w:rsid w:val="00443A4E"/>
    <w:rsid w:val="00445D5A"/>
    <w:rsid w:val="0044647D"/>
    <w:rsid w:val="00446EC1"/>
    <w:rsid w:val="00450FC1"/>
    <w:rsid w:val="00451A9D"/>
    <w:rsid w:val="00451B45"/>
    <w:rsid w:val="0045325B"/>
    <w:rsid w:val="00454EFD"/>
    <w:rsid w:val="00462B13"/>
    <w:rsid w:val="00465D9C"/>
    <w:rsid w:val="00467CCB"/>
    <w:rsid w:val="00471578"/>
    <w:rsid w:val="004727FB"/>
    <w:rsid w:val="0047389F"/>
    <w:rsid w:val="004740B7"/>
    <w:rsid w:val="004748C4"/>
    <w:rsid w:val="00475A72"/>
    <w:rsid w:val="00477B98"/>
    <w:rsid w:val="00482778"/>
    <w:rsid w:val="00483BAA"/>
    <w:rsid w:val="004878CF"/>
    <w:rsid w:val="004900E5"/>
    <w:rsid w:val="00493596"/>
    <w:rsid w:val="00493E12"/>
    <w:rsid w:val="00496F9D"/>
    <w:rsid w:val="00497049"/>
    <w:rsid w:val="00497A92"/>
    <w:rsid w:val="004A0CEE"/>
    <w:rsid w:val="004A165C"/>
    <w:rsid w:val="004A2DBC"/>
    <w:rsid w:val="004A3C96"/>
    <w:rsid w:val="004A7622"/>
    <w:rsid w:val="004A7828"/>
    <w:rsid w:val="004B14A0"/>
    <w:rsid w:val="004B1506"/>
    <w:rsid w:val="004B3AF5"/>
    <w:rsid w:val="004B6CC6"/>
    <w:rsid w:val="004C16F6"/>
    <w:rsid w:val="004C4E09"/>
    <w:rsid w:val="004C7E55"/>
    <w:rsid w:val="004C7EED"/>
    <w:rsid w:val="004D0042"/>
    <w:rsid w:val="004D1CC8"/>
    <w:rsid w:val="004D2301"/>
    <w:rsid w:val="004D4D29"/>
    <w:rsid w:val="004E3BC8"/>
    <w:rsid w:val="004E4BEE"/>
    <w:rsid w:val="004E4EE8"/>
    <w:rsid w:val="004E60F9"/>
    <w:rsid w:val="004F10AD"/>
    <w:rsid w:val="004F4556"/>
    <w:rsid w:val="004F558B"/>
    <w:rsid w:val="004F641A"/>
    <w:rsid w:val="004F6EB7"/>
    <w:rsid w:val="004F7F5D"/>
    <w:rsid w:val="00500688"/>
    <w:rsid w:val="00500CB8"/>
    <w:rsid w:val="00512402"/>
    <w:rsid w:val="00512907"/>
    <w:rsid w:val="00516280"/>
    <w:rsid w:val="00522223"/>
    <w:rsid w:val="005255EC"/>
    <w:rsid w:val="00525BD4"/>
    <w:rsid w:val="00526672"/>
    <w:rsid w:val="00532A85"/>
    <w:rsid w:val="00533395"/>
    <w:rsid w:val="00534894"/>
    <w:rsid w:val="00535001"/>
    <w:rsid w:val="005359EA"/>
    <w:rsid w:val="005374AF"/>
    <w:rsid w:val="00542C59"/>
    <w:rsid w:val="005454C5"/>
    <w:rsid w:val="00553335"/>
    <w:rsid w:val="005536A4"/>
    <w:rsid w:val="005569AE"/>
    <w:rsid w:val="00557F0B"/>
    <w:rsid w:val="00561F9D"/>
    <w:rsid w:val="005641F8"/>
    <w:rsid w:val="00577043"/>
    <w:rsid w:val="00577B91"/>
    <w:rsid w:val="00581A99"/>
    <w:rsid w:val="005908DA"/>
    <w:rsid w:val="0059393D"/>
    <w:rsid w:val="00594E10"/>
    <w:rsid w:val="00595201"/>
    <w:rsid w:val="005A0B48"/>
    <w:rsid w:val="005A1B33"/>
    <w:rsid w:val="005A437B"/>
    <w:rsid w:val="005A7E24"/>
    <w:rsid w:val="005B01E9"/>
    <w:rsid w:val="005B2AAB"/>
    <w:rsid w:val="005B4D9A"/>
    <w:rsid w:val="005B78FE"/>
    <w:rsid w:val="005B7C6E"/>
    <w:rsid w:val="005C0617"/>
    <w:rsid w:val="005C2BAA"/>
    <w:rsid w:val="005C2EC0"/>
    <w:rsid w:val="005C39AB"/>
    <w:rsid w:val="005C4351"/>
    <w:rsid w:val="005C7EE0"/>
    <w:rsid w:val="005D2411"/>
    <w:rsid w:val="005D31EC"/>
    <w:rsid w:val="005D3998"/>
    <w:rsid w:val="005D6BD8"/>
    <w:rsid w:val="005E3D35"/>
    <w:rsid w:val="005E4C5E"/>
    <w:rsid w:val="005E5915"/>
    <w:rsid w:val="005E66E1"/>
    <w:rsid w:val="005F1DD4"/>
    <w:rsid w:val="005F3923"/>
    <w:rsid w:val="005F4339"/>
    <w:rsid w:val="005F4494"/>
    <w:rsid w:val="005F4ED2"/>
    <w:rsid w:val="005F596F"/>
    <w:rsid w:val="005F6D48"/>
    <w:rsid w:val="005F6DDA"/>
    <w:rsid w:val="006007C1"/>
    <w:rsid w:val="00603AC5"/>
    <w:rsid w:val="006069C1"/>
    <w:rsid w:val="0061023E"/>
    <w:rsid w:val="0061044F"/>
    <w:rsid w:val="006104CD"/>
    <w:rsid w:val="00610B42"/>
    <w:rsid w:val="0061153B"/>
    <w:rsid w:val="00614338"/>
    <w:rsid w:val="00615CF4"/>
    <w:rsid w:val="00620466"/>
    <w:rsid w:val="00620785"/>
    <w:rsid w:val="00620A3F"/>
    <w:rsid w:val="00623003"/>
    <w:rsid w:val="00623305"/>
    <w:rsid w:val="006275AD"/>
    <w:rsid w:val="0063143A"/>
    <w:rsid w:val="00636905"/>
    <w:rsid w:val="0063725C"/>
    <w:rsid w:val="00637AA6"/>
    <w:rsid w:val="0064271A"/>
    <w:rsid w:val="0064573F"/>
    <w:rsid w:val="006468B5"/>
    <w:rsid w:val="00647DCB"/>
    <w:rsid w:val="00650A42"/>
    <w:rsid w:val="0065302D"/>
    <w:rsid w:val="00655882"/>
    <w:rsid w:val="0066153C"/>
    <w:rsid w:val="006618B9"/>
    <w:rsid w:val="00663EE3"/>
    <w:rsid w:val="006642F0"/>
    <w:rsid w:val="00667C8A"/>
    <w:rsid w:val="00671131"/>
    <w:rsid w:val="0067156F"/>
    <w:rsid w:val="00671847"/>
    <w:rsid w:val="00673F96"/>
    <w:rsid w:val="00674D57"/>
    <w:rsid w:val="0067524F"/>
    <w:rsid w:val="00677489"/>
    <w:rsid w:val="0068003D"/>
    <w:rsid w:val="006861D4"/>
    <w:rsid w:val="006947CE"/>
    <w:rsid w:val="00696C31"/>
    <w:rsid w:val="00697B9D"/>
    <w:rsid w:val="00697BEE"/>
    <w:rsid w:val="006A13D7"/>
    <w:rsid w:val="006A3AA5"/>
    <w:rsid w:val="006A73CB"/>
    <w:rsid w:val="006A774E"/>
    <w:rsid w:val="006A7966"/>
    <w:rsid w:val="006B0667"/>
    <w:rsid w:val="006B25E7"/>
    <w:rsid w:val="006B3EF0"/>
    <w:rsid w:val="006B4704"/>
    <w:rsid w:val="006B5BFA"/>
    <w:rsid w:val="006C2F55"/>
    <w:rsid w:val="006C510F"/>
    <w:rsid w:val="006C65AD"/>
    <w:rsid w:val="006D2B01"/>
    <w:rsid w:val="006D69B7"/>
    <w:rsid w:val="006E0012"/>
    <w:rsid w:val="006E0FC5"/>
    <w:rsid w:val="006E1BA3"/>
    <w:rsid w:val="006E259A"/>
    <w:rsid w:val="006E28C3"/>
    <w:rsid w:val="006E6E71"/>
    <w:rsid w:val="006E7348"/>
    <w:rsid w:val="006E79F4"/>
    <w:rsid w:val="006F0429"/>
    <w:rsid w:val="006F05F6"/>
    <w:rsid w:val="006F6AA9"/>
    <w:rsid w:val="006F6B68"/>
    <w:rsid w:val="007034E9"/>
    <w:rsid w:val="00705245"/>
    <w:rsid w:val="00706158"/>
    <w:rsid w:val="0070645A"/>
    <w:rsid w:val="007108DD"/>
    <w:rsid w:val="007117EB"/>
    <w:rsid w:val="00715340"/>
    <w:rsid w:val="007155BA"/>
    <w:rsid w:val="00715A19"/>
    <w:rsid w:val="00716930"/>
    <w:rsid w:val="007203A6"/>
    <w:rsid w:val="00721AC7"/>
    <w:rsid w:val="00725989"/>
    <w:rsid w:val="00726486"/>
    <w:rsid w:val="0072788B"/>
    <w:rsid w:val="0073210C"/>
    <w:rsid w:val="00732669"/>
    <w:rsid w:val="00732A84"/>
    <w:rsid w:val="007331F5"/>
    <w:rsid w:val="00733D79"/>
    <w:rsid w:val="007346A6"/>
    <w:rsid w:val="007348BB"/>
    <w:rsid w:val="00735FF7"/>
    <w:rsid w:val="007367B5"/>
    <w:rsid w:val="00737E1F"/>
    <w:rsid w:val="00744747"/>
    <w:rsid w:val="00744CA0"/>
    <w:rsid w:val="00745DB4"/>
    <w:rsid w:val="00750035"/>
    <w:rsid w:val="00750103"/>
    <w:rsid w:val="00752ADD"/>
    <w:rsid w:val="00754350"/>
    <w:rsid w:val="00755BCB"/>
    <w:rsid w:val="0075678B"/>
    <w:rsid w:val="007576F3"/>
    <w:rsid w:val="00762F2D"/>
    <w:rsid w:val="00766A09"/>
    <w:rsid w:val="007710E8"/>
    <w:rsid w:val="00775CF7"/>
    <w:rsid w:val="00780C29"/>
    <w:rsid w:val="007820F7"/>
    <w:rsid w:val="007822F3"/>
    <w:rsid w:val="00784835"/>
    <w:rsid w:val="00785A28"/>
    <w:rsid w:val="007866ED"/>
    <w:rsid w:val="00790E36"/>
    <w:rsid w:val="00795E85"/>
    <w:rsid w:val="0079704B"/>
    <w:rsid w:val="00797AC2"/>
    <w:rsid w:val="007A138B"/>
    <w:rsid w:val="007A22BC"/>
    <w:rsid w:val="007A66B0"/>
    <w:rsid w:val="007B02D0"/>
    <w:rsid w:val="007B05CC"/>
    <w:rsid w:val="007B1153"/>
    <w:rsid w:val="007B1E46"/>
    <w:rsid w:val="007C008F"/>
    <w:rsid w:val="007C08E1"/>
    <w:rsid w:val="007C1AC6"/>
    <w:rsid w:val="007C235B"/>
    <w:rsid w:val="007C31FD"/>
    <w:rsid w:val="007D1314"/>
    <w:rsid w:val="007D22F4"/>
    <w:rsid w:val="007D43F5"/>
    <w:rsid w:val="007D5535"/>
    <w:rsid w:val="007D7202"/>
    <w:rsid w:val="007E238B"/>
    <w:rsid w:val="007E57EF"/>
    <w:rsid w:val="007E6ECE"/>
    <w:rsid w:val="007E7DDD"/>
    <w:rsid w:val="00801067"/>
    <w:rsid w:val="0080415B"/>
    <w:rsid w:val="00811608"/>
    <w:rsid w:val="008120F4"/>
    <w:rsid w:val="008154C3"/>
    <w:rsid w:val="008160D6"/>
    <w:rsid w:val="008209F2"/>
    <w:rsid w:val="00821896"/>
    <w:rsid w:val="008228CA"/>
    <w:rsid w:val="00822D18"/>
    <w:rsid w:val="008230BB"/>
    <w:rsid w:val="00826FF1"/>
    <w:rsid w:val="00830ADA"/>
    <w:rsid w:val="0083567B"/>
    <w:rsid w:val="00836946"/>
    <w:rsid w:val="00837BD5"/>
    <w:rsid w:val="008423CE"/>
    <w:rsid w:val="008436FD"/>
    <w:rsid w:val="00843D97"/>
    <w:rsid w:val="008476A1"/>
    <w:rsid w:val="0085080E"/>
    <w:rsid w:val="008511F1"/>
    <w:rsid w:val="0085207D"/>
    <w:rsid w:val="008528A6"/>
    <w:rsid w:val="00853004"/>
    <w:rsid w:val="00854085"/>
    <w:rsid w:val="0085431C"/>
    <w:rsid w:val="0085743F"/>
    <w:rsid w:val="00860BFA"/>
    <w:rsid w:val="00860F71"/>
    <w:rsid w:val="00861EEB"/>
    <w:rsid w:val="00864CFC"/>
    <w:rsid w:val="00865309"/>
    <w:rsid w:val="00870A15"/>
    <w:rsid w:val="008719B5"/>
    <w:rsid w:val="00873E6D"/>
    <w:rsid w:val="00875267"/>
    <w:rsid w:val="00875B7E"/>
    <w:rsid w:val="00876250"/>
    <w:rsid w:val="00883489"/>
    <w:rsid w:val="00883FFC"/>
    <w:rsid w:val="00884A77"/>
    <w:rsid w:val="00885A84"/>
    <w:rsid w:val="00896C36"/>
    <w:rsid w:val="00897B81"/>
    <w:rsid w:val="008A058A"/>
    <w:rsid w:val="008A6AA8"/>
    <w:rsid w:val="008B05DC"/>
    <w:rsid w:val="008B244B"/>
    <w:rsid w:val="008B65AA"/>
    <w:rsid w:val="008B69F8"/>
    <w:rsid w:val="008C39FA"/>
    <w:rsid w:val="008D2BF5"/>
    <w:rsid w:val="008D45E3"/>
    <w:rsid w:val="008D7CE9"/>
    <w:rsid w:val="008E08BD"/>
    <w:rsid w:val="008E42A8"/>
    <w:rsid w:val="008E61A3"/>
    <w:rsid w:val="008F60F0"/>
    <w:rsid w:val="008F74BF"/>
    <w:rsid w:val="008F7E8A"/>
    <w:rsid w:val="00900025"/>
    <w:rsid w:val="009006C7"/>
    <w:rsid w:val="00900F9C"/>
    <w:rsid w:val="009037AC"/>
    <w:rsid w:val="0090400C"/>
    <w:rsid w:val="00904530"/>
    <w:rsid w:val="00905EEC"/>
    <w:rsid w:val="009113E4"/>
    <w:rsid w:val="0091219A"/>
    <w:rsid w:val="009135A4"/>
    <w:rsid w:val="00913CED"/>
    <w:rsid w:val="00913D04"/>
    <w:rsid w:val="009144EB"/>
    <w:rsid w:val="00914977"/>
    <w:rsid w:val="00914BE6"/>
    <w:rsid w:val="00916AED"/>
    <w:rsid w:val="0092531F"/>
    <w:rsid w:val="00931041"/>
    <w:rsid w:val="009313A9"/>
    <w:rsid w:val="00931BD0"/>
    <w:rsid w:val="00933983"/>
    <w:rsid w:val="0094060C"/>
    <w:rsid w:val="00940C21"/>
    <w:rsid w:val="0094167C"/>
    <w:rsid w:val="00942FC6"/>
    <w:rsid w:val="00943C9A"/>
    <w:rsid w:val="00944714"/>
    <w:rsid w:val="00944E99"/>
    <w:rsid w:val="00946B47"/>
    <w:rsid w:val="00946BC1"/>
    <w:rsid w:val="00947376"/>
    <w:rsid w:val="009502C5"/>
    <w:rsid w:val="00951972"/>
    <w:rsid w:val="00957BDC"/>
    <w:rsid w:val="0096265B"/>
    <w:rsid w:val="009631C8"/>
    <w:rsid w:val="009667B8"/>
    <w:rsid w:val="00971904"/>
    <w:rsid w:val="00973282"/>
    <w:rsid w:val="00975353"/>
    <w:rsid w:val="00980FCF"/>
    <w:rsid w:val="00982B3C"/>
    <w:rsid w:val="0098734D"/>
    <w:rsid w:val="0098764A"/>
    <w:rsid w:val="00990D52"/>
    <w:rsid w:val="00991C90"/>
    <w:rsid w:val="00991F88"/>
    <w:rsid w:val="009931E0"/>
    <w:rsid w:val="009957EE"/>
    <w:rsid w:val="00995A8D"/>
    <w:rsid w:val="009A3926"/>
    <w:rsid w:val="009A63AB"/>
    <w:rsid w:val="009B1FC5"/>
    <w:rsid w:val="009B5D1A"/>
    <w:rsid w:val="009C4793"/>
    <w:rsid w:val="009D53EF"/>
    <w:rsid w:val="009D7119"/>
    <w:rsid w:val="009D7AE2"/>
    <w:rsid w:val="009E0179"/>
    <w:rsid w:val="009E3298"/>
    <w:rsid w:val="009E3870"/>
    <w:rsid w:val="009E6486"/>
    <w:rsid w:val="009F2457"/>
    <w:rsid w:val="009F2617"/>
    <w:rsid w:val="009F3012"/>
    <w:rsid w:val="009F451E"/>
    <w:rsid w:val="009F624C"/>
    <w:rsid w:val="009F6CBA"/>
    <w:rsid w:val="009F7446"/>
    <w:rsid w:val="00A0024D"/>
    <w:rsid w:val="00A01BF6"/>
    <w:rsid w:val="00A0383E"/>
    <w:rsid w:val="00A05F90"/>
    <w:rsid w:val="00A105A4"/>
    <w:rsid w:val="00A175FE"/>
    <w:rsid w:val="00A202B5"/>
    <w:rsid w:val="00A23204"/>
    <w:rsid w:val="00A24308"/>
    <w:rsid w:val="00A24E11"/>
    <w:rsid w:val="00A27455"/>
    <w:rsid w:val="00A308AB"/>
    <w:rsid w:val="00A315CF"/>
    <w:rsid w:val="00A31874"/>
    <w:rsid w:val="00A364CB"/>
    <w:rsid w:val="00A36E64"/>
    <w:rsid w:val="00A440DB"/>
    <w:rsid w:val="00A4411B"/>
    <w:rsid w:val="00A44E40"/>
    <w:rsid w:val="00A45DE7"/>
    <w:rsid w:val="00A500A9"/>
    <w:rsid w:val="00A537E7"/>
    <w:rsid w:val="00A55D90"/>
    <w:rsid w:val="00A566C8"/>
    <w:rsid w:val="00A60E2D"/>
    <w:rsid w:val="00A61409"/>
    <w:rsid w:val="00A6290F"/>
    <w:rsid w:val="00A6434E"/>
    <w:rsid w:val="00A643B9"/>
    <w:rsid w:val="00A652DD"/>
    <w:rsid w:val="00A7667C"/>
    <w:rsid w:val="00A76F49"/>
    <w:rsid w:val="00A7722B"/>
    <w:rsid w:val="00A81554"/>
    <w:rsid w:val="00A8172B"/>
    <w:rsid w:val="00A828FD"/>
    <w:rsid w:val="00A87DD2"/>
    <w:rsid w:val="00A90AAD"/>
    <w:rsid w:val="00A91F26"/>
    <w:rsid w:val="00A92A0A"/>
    <w:rsid w:val="00A92D9D"/>
    <w:rsid w:val="00A9340D"/>
    <w:rsid w:val="00AA4251"/>
    <w:rsid w:val="00AA6276"/>
    <w:rsid w:val="00AA6F95"/>
    <w:rsid w:val="00AB0275"/>
    <w:rsid w:val="00AB11EE"/>
    <w:rsid w:val="00AB1825"/>
    <w:rsid w:val="00AB3864"/>
    <w:rsid w:val="00AB50C7"/>
    <w:rsid w:val="00AB67FE"/>
    <w:rsid w:val="00AB7DB3"/>
    <w:rsid w:val="00AC3928"/>
    <w:rsid w:val="00AC4FDC"/>
    <w:rsid w:val="00AC7646"/>
    <w:rsid w:val="00AD0400"/>
    <w:rsid w:val="00AE1EF7"/>
    <w:rsid w:val="00AE2759"/>
    <w:rsid w:val="00AE5323"/>
    <w:rsid w:val="00AE538A"/>
    <w:rsid w:val="00AE5FBC"/>
    <w:rsid w:val="00AF0F34"/>
    <w:rsid w:val="00AF47DE"/>
    <w:rsid w:val="00B02713"/>
    <w:rsid w:val="00B03774"/>
    <w:rsid w:val="00B03C8F"/>
    <w:rsid w:val="00B06A46"/>
    <w:rsid w:val="00B07B07"/>
    <w:rsid w:val="00B151A0"/>
    <w:rsid w:val="00B15DC9"/>
    <w:rsid w:val="00B20264"/>
    <w:rsid w:val="00B20CC9"/>
    <w:rsid w:val="00B26E9E"/>
    <w:rsid w:val="00B3056E"/>
    <w:rsid w:val="00B30EA3"/>
    <w:rsid w:val="00B320C0"/>
    <w:rsid w:val="00B337D8"/>
    <w:rsid w:val="00B367D5"/>
    <w:rsid w:val="00B4418A"/>
    <w:rsid w:val="00B44ECD"/>
    <w:rsid w:val="00B51464"/>
    <w:rsid w:val="00B51ABF"/>
    <w:rsid w:val="00B51C60"/>
    <w:rsid w:val="00B53B7F"/>
    <w:rsid w:val="00B54672"/>
    <w:rsid w:val="00B548ED"/>
    <w:rsid w:val="00B54EBB"/>
    <w:rsid w:val="00B56C09"/>
    <w:rsid w:val="00B56C7E"/>
    <w:rsid w:val="00B65741"/>
    <w:rsid w:val="00B6757F"/>
    <w:rsid w:val="00B715AF"/>
    <w:rsid w:val="00B744B9"/>
    <w:rsid w:val="00B75B53"/>
    <w:rsid w:val="00B84FD2"/>
    <w:rsid w:val="00B921A3"/>
    <w:rsid w:val="00B936B8"/>
    <w:rsid w:val="00B94208"/>
    <w:rsid w:val="00B95674"/>
    <w:rsid w:val="00BA00E1"/>
    <w:rsid w:val="00BA181F"/>
    <w:rsid w:val="00BA32DE"/>
    <w:rsid w:val="00BA3AE3"/>
    <w:rsid w:val="00BB0447"/>
    <w:rsid w:val="00BB5CD2"/>
    <w:rsid w:val="00BB5FFE"/>
    <w:rsid w:val="00BB7607"/>
    <w:rsid w:val="00BC05FF"/>
    <w:rsid w:val="00BC306A"/>
    <w:rsid w:val="00BD0DE9"/>
    <w:rsid w:val="00BD0EDF"/>
    <w:rsid w:val="00BD10A3"/>
    <w:rsid w:val="00BD30FB"/>
    <w:rsid w:val="00BD31C4"/>
    <w:rsid w:val="00BD5A99"/>
    <w:rsid w:val="00BD6F5B"/>
    <w:rsid w:val="00BE2D17"/>
    <w:rsid w:val="00BE3C0F"/>
    <w:rsid w:val="00BE50AA"/>
    <w:rsid w:val="00BE6928"/>
    <w:rsid w:val="00BE7A74"/>
    <w:rsid w:val="00BE7CD9"/>
    <w:rsid w:val="00BF00F1"/>
    <w:rsid w:val="00BF0214"/>
    <w:rsid w:val="00BF1B35"/>
    <w:rsid w:val="00BF2B9B"/>
    <w:rsid w:val="00BF3FC4"/>
    <w:rsid w:val="00BF51E6"/>
    <w:rsid w:val="00BF6702"/>
    <w:rsid w:val="00C05720"/>
    <w:rsid w:val="00C0642E"/>
    <w:rsid w:val="00C1242F"/>
    <w:rsid w:val="00C127D1"/>
    <w:rsid w:val="00C12DB7"/>
    <w:rsid w:val="00C147AD"/>
    <w:rsid w:val="00C21B07"/>
    <w:rsid w:val="00C21CAD"/>
    <w:rsid w:val="00C275A2"/>
    <w:rsid w:val="00C304A1"/>
    <w:rsid w:val="00C32C2E"/>
    <w:rsid w:val="00C33D67"/>
    <w:rsid w:val="00C37F28"/>
    <w:rsid w:val="00C45E74"/>
    <w:rsid w:val="00C5266D"/>
    <w:rsid w:val="00C52D11"/>
    <w:rsid w:val="00C6105C"/>
    <w:rsid w:val="00C623A6"/>
    <w:rsid w:val="00C632C2"/>
    <w:rsid w:val="00C63CEB"/>
    <w:rsid w:val="00C7513B"/>
    <w:rsid w:val="00C76BA1"/>
    <w:rsid w:val="00C76EE2"/>
    <w:rsid w:val="00C773A2"/>
    <w:rsid w:val="00C802F9"/>
    <w:rsid w:val="00C808F5"/>
    <w:rsid w:val="00C84AD0"/>
    <w:rsid w:val="00C86547"/>
    <w:rsid w:val="00C86C31"/>
    <w:rsid w:val="00C87776"/>
    <w:rsid w:val="00C87D80"/>
    <w:rsid w:val="00C92512"/>
    <w:rsid w:val="00C9257F"/>
    <w:rsid w:val="00C932DC"/>
    <w:rsid w:val="00C9362C"/>
    <w:rsid w:val="00C93D96"/>
    <w:rsid w:val="00CA073B"/>
    <w:rsid w:val="00CA0E29"/>
    <w:rsid w:val="00CA3187"/>
    <w:rsid w:val="00CA5D82"/>
    <w:rsid w:val="00CB0737"/>
    <w:rsid w:val="00CB1898"/>
    <w:rsid w:val="00CB3EE4"/>
    <w:rsid w:val="00CB43A1"/>
    <w:rsid w:val="00CB4BDE"/>
    <w:rsid w:val="00CB5278"/>
    <w:rsid w:val="00CB799F"/>
    <w:rsid w:val="00CC2FB4"/>
    <w:rsid w:val="00CC514E"/>
    <w:rsid w:val="00CD1C99"/>
    <w:rsid w:val="00CD35CC"/>
    <w:rsid w:val="00CD364A"/>
    <w:rsid w:val="00CE0621"/>
    <w:rsid w:val="00CE1BE0"/>
    <w:rsid w:val="00CE3630"/>
    <w:rsid w:val="00CE3EDE"/>
    <w:rsid w:val="00CE6A15"/>
    <w:rsid w:val="00CE7ECE"/>
    <w:rsid w:val="00CF5C6E"/>
    <w:rsid w:val="00CF5FDD"/>
    <w:rsid w:val="00D014A9"/>
    <w:rsid w:val="00D02EBD"/>
    <w:rsid w:val="00D0411F"/>
    <w:rsid w:val="00D04CFC"/>
    <w:rsid w:val="00D07A8B"/>
    <w:rsid w:val="00D11D66"/>
    <w:rsid w:val="00D15915"/>
    <w:rsid w:val="00D164E9"/>
    <w:rsid w:val="00D21707"/>
    <w:rsid w:val="00D2391B"/>
    <w:rsid w:val="00D24629"/>
    <w:rsid w:val="00D30754"/>
    <w:rsid w:val="00D32BE7"/>
    <w:rsid w:val="00D35C62"/>
    <w:rsid w:val="00D3625D"/>
    <w:rsid w:val="00D44F43"/>
    <w:rsid w:val="00D45967"/>
    <w:rsid w:val="00D51750"/>
    <w:rsid w:val="00D57202"/>
    <w:rsid w:val="00D57545"/>
    <w:rsid w:val="00D62F8B"/>
    <w:rsid w:val="00D66F23"/>
    <w:rsid w:val="00D66F35"/>
    <w:rsid w:val="00D67D85"/>
    <w:rsid w:val="00D70055"/>
    <w:rsid w:val="00D719CE"/>
    <w:rsid w:val="00D72920"/>
    <w:rsid w:val="00D752E4"/>
    <w:rsid w:val="00D75422"/>
    <w:rsid w:val="00D81648"/>
    <w:rsid w:val="00D860CC"/>
    <w:rsid w:val="00D876F8"/>
    <w:rsid w:val="00D9244F"/>
    <w:rsid w:val="00D92D93"/>
    <w:rsid w:val="00D95E94"/>
    <w:rsid w:val="00DA0144"/>
    <w:rsid w:val="00DA2523"/>
    <w:rsid w:val="00DA4A0C"/>
    <w:rsid w:val="00DB1944"/>
    <w:rsid w:val="00DC0082"/>
    <w:rsid w:val="00DC27CF"/>
    <w:rsid w:val="00DC28B7"/>
    <w:rsid w:val="00DD1527"/>
    <w:rsid w:val="00DD4532"/>
    <w:rsid w:val="00DD5A90"/>
    <w:rsid w:val="00DE07D5"/>
    <w:rsid w:val="00DE454A"/>
    <w:rsid w:val="00DE480B"/>
    <w:rsid w:val="00DE5E28"/>
    <w:rsid w:val="00DE7D71"/>
    <w:rsid w:val="00DF2F1F"/>
    <w:rsid w:val="00DF3080"/>
    <w:rsid w:val="00DF3B9A"/>
    <w:rsid w:val="00DF46A1"/>
    <w:rsid w:val="00DF4C21"/>
    <w:rsid w:val="00DF4EC1"/>
    <w:rsid w:val="00DF6456"/>
    <w:rsid w:val="00DF7197"/>
    <w:rsid w:val="00E01A23"/>
    <w:rsid w:val="00E05B2C"/>
    <w:rsid w:val="00E10160"/>
    <w:rsid w:val="00E162BB"/>
    <w:rsid w:val="00E1782D"/>
    <w:rsid w:val="00E17B87"/>
    <w:rsid w:val="00E213BF"/>
    <w:rsid w:val="00E25554"/>
    <w:rsid w:val="00E300F5"/>
    <w:rsid w:val="00E32785"/>
    <w:rsid w:val="00E33572"/>
    <w:rsid w:val="00E42054"/>
    <w:rsid w:val="00E430A9"/>
    <w:rsid w:val="00E45166"/>
    <w:rsid w:val="00E57351"/>
    <w:rsid w:val="00E6056D"/>
    <w:rsid w:val="00E7047F"/>
    <w:rsid w:val="00E707D0"/>
    <w:rsid w:val="00E70B9E"/>
    <w:rsid w:val="00E76F3D"/>
    <w:rsid w:val="00E8069F"/>
    <w:rsid w:val="00E82BC3"/>
    <w:rsid w:val="00E83B17"/>
    <w:rsid w:val="00E85D0F"/>
    <w:rsid w:val="00E8634F"/>
    <w:rsid w:val="00E87F96"/>
    <w:rsid w:val="00E95B67"/>
    <w:rsid w:val="00E95EB2"/>
    <w:rsid w:val="00E96FC2"/>
    <w:rsid w:val="00EA00DA"/>
    <w:rsid w:val="00EA0913"/>
    <w:rsid w:val="00EA1080"/>
    <w:rsid w:val="00EA1CAF"/>
    <w:rsid w:val="00EA42F4"/>
    <w:rsid w:val="00EA5E2D"/>
    <w:rsid w:val="00EA67EF"/>
    <w:rsid w:val="00EA6DBA"/>
    <w:rsid w:val="00EB0FBD"/>
    <w:rsid w:val="00EB4D20"/>
    <w:rsid w:val="00EB6320"/>
    <w:rsid w:val="00EB70A2"/>
    <w:rsid w:val="00EC2372"/>
    <w:rsid w:val="00EC3152"/>
    <w:rsid w:val="00EC66D6"/>
    <w:rsid w:val="00EC68B1"/>
    <w:rsid w:val="00EC68D5"/>
    <w:rsid w:val="00EC6A35"/>
    <w:rsid w:val="00EC75AB"/>
    <w:rsid w:val="00ED1097"/>
    <w:rsid w:val="00ED137E"/>
    <w:rsid w:val="00ED33CF"/>
    <w:rsid w:val="00ED4B76"/>
    <w:rsid w:val="00ED5064"/>
    <w:rsid w:val="00EE0BB8"/>
    <w:rsid w:val="00EE23AF"/>
    <w:rsid w:val="00EF1851"/>
    <w:rsid w:val="00EF1BAF"/>
    <w:rsid w:val="00EF689A"/>
    <w:rsid w:val="00EF690B"/>
    <w:rsid w:val="00F02D26"/>
    <w:rsid w:val="00F04097"/>
    <w:rsid w:val="00F07A1F"/>
    <w:rsid w:val="00F2207C"/>
    <w:rsid w:val="00F228B1"/>
    <w:rsid w:val="00F258A7"/>
    <w:rsid w:val="00F35FAF"/>
    <w:rsid w:val="00F37C85"/>
    <w:rsid w:val="00F4042D"/>
    <w:rsid w:val="00F40645"/>
    <w:rsid w:val="00F43A10"/>
    <w:rsid w:val="00F450CE"/>
    <w:rsid w:val="00F45134"/>
    <w:rsid w:val="00F5306E"/>
    <w:rsid w:val="00F53934"/>
    <w:rsid w:val="00F66645"/>
    <w:rsid w:val="00F70619"/>
    <w:rsid w:val="00F76A84"/>
    <w:rsid w:val="00F81891"/>
    <w:rsid w:val="00F82136"/>
    <w:rsid w:val="00F83364"/>
    <w:rsid w:val="00F850BC"/>
    <w:rsid w:val="00F877D1"/>
    <w:rsid w:val="00F9048D"/>
    <w:rsid w:val="00F90ACF"/>
    <w:rsid w:val="00F91C77"/>
    <w:rsid w:val="00F9700E"/>
    <w:rsid w:val="00F976C6"/>
    <w:rsid w:val="00FA04DF"/>
    <w:rsid w:val="00FA26F6"/>
    <w:rsid w:val="00FA4627"/>
    <w:rsid w:val="00FA616F"/>
    <w:rsid w:val="00FA774B"/>
    <w:rsid w:val="00FB2225"/>
    <w:rsid w:val="00FB32A6"/>
    <w:rsid w:val="00FB3A5A"/>
    <w:rsid w:val="00FB3E7E"/>
    <w:rsid w:val="00FB41F2"/>
    <w:rsid w:val="00FD100F"/>
    <w:rsid w:val="00FD2A7E"/>
    <w:rsid w:val="00FD52C1"/>
    <w:rsid w:val="00FD7D43"/>
    <w:rsid w:val="00FE09D5"/>
    <w:rsid w:val="00FE0F97"/>
    <w:rsid w:val="00FE1700"/>
    <w:rsid w:val="00FE3362"/>
    <w:rsid w:val="00FE6285"/>
    <w:rsid w:val="00FE730F"/>
    <w:rsid w:val="00FE7747"/>
    <w:rsid w:val="00FE7C6D"/>
    <w:rsid w:val="00FE7EA3"/>
    <w:rsid w:val="00FF39B5"/>
    <w:rsid w:val="00FF4063"/>
    <w:rsid w:val="00FF77C5"/>
    <w:rsid w:val="00FF7F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B84167"/>
  <w14:defaultImageDpi w14:val="32767"/>
  <w15:chartTrackingRefBased/>
  <w15:docId w15:val="{9B994BAE-7948-43CC-9C56-29E416A20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32A6"/>
    <w:rPr>
      <w:rFonts w:ascii="宋体" w:eastAsia="宋体" w:hAnsi="宋体" w:cs="宋体"/>
      <w:kern w:val="0"/>
      <w:sz w:val="24"/>
      <w:szCs w:val="24"/>
    </w:rPr>
  </w:style>
  <w:style w:type="paragraph" w:styleId="1">
    <w:name w:val="heading 1"/>
    <w:basedOn w:val="a"/>
    <w:next w:val="a"/>
    <w:link w:val="10"/>
    <w:uiPriority w:val="9"/>
    <w:qFormat/>
    <w:rsid w:val="00623305"/>
    <w:pPr>
      <w:keepNext/>
      <w:keepLines/>
      <w:widowControl w:val="0"/>
      <w:spacing w:before="340" w:after="330" w:line="480" w:lineRule="auto"/>
      <w:jc w:val="center"/>
      <w:outlineLvl w:val="0"/>
    </w:pPr>
    <w:rPr>
      <w:rFonts w:ascii="Times New Roman" w:eastAsia="黑体" w:hAnsi="Times New Roman" w:cstheme="minorBidi"/>
      <w:bCs/>
      <w:kern w:val="44"/>
      <w:sz w:val="32"/>
      <w:szCs w:val="44"/>
    </w:rPr>
  </w:style>
  <w:style w:type="paragraph" w:styleId="2">
    <w:name w:val="heading 2"/>
    <w:basedOn w:val="a"/>
    <w:next w:val="a"/>
    <w:link w:val="20"/>
    <w:uiPriority w:val="9"/>
    <w:unhideWhenUsed/>
    <w:qFormat/>
    <w:rsid w:val="009A63AB"/>
    <w:pPr>
      <w:keepNext/>
      <w:keepLines/>
      <w:widowControl w:val="0"/>
      <w:spacing w:before="120" w:after="120" w:line="420" w:lineRule="auto"/>
      <w:outlineLvl w:val="1"/>
    </w:pPr>
    <w:rPr>
      <w:rFonts w:ascii="Times New Roman" w:eastAsia="黑体" w:hAnsi="Times New Roman" w:cstheme="majorBidi"/>
      <w:bCs/>
      <w:kern w:val="2"/>
      <w:sz w:val="28"/>
      <w:szCs w:val="32"/>
    </w:rPr>
  </w:style>
  <w:style w:type="paragraph" w:styleId="3">
    <w:name w:val="heading 3"/>
    <w:basedOn w:val="a"/>
    <w:next w:val="a"/>
    <w:link w:val="30"/>
    <w:uiPriority w:val="9"/>
    <w:unhideWhenUsed/>
    <w:qFormat/>
    <w:rsid w:val="00D0411F"/>
    <w:pPr>
      <w:keepNext/>
      <w:keepLines/>
      <w:widowControl w:val="0"/>
      <w:spacing w:line="420" w:lineRule="auto"/>
      <w:jc w:val="both"/>
      <w:outlineLvl w:val="2"/>
    </w:pPr>
    <w:rPr>
      <w:rFonts w:ascii="Times New Roman" w:eastAsia="黑体" w:hAnsi="Times New Roman" w:cstheme="minorBidi"/>
      <w:bCs/>
      <w:kern w:val="2"/>
      <w:szCs w:val="32"/>
    </w:rPr>
  </w:style>
  <w:style w:type="paragraph" w:styleId="4">
    <w:name w:val="heading 4"/>
    <w:basedOn w:val="a"/>
    <w:next w:val="a"/>
    <w:link w:val="40"/>
    <w:uiPriority w:val="9"/>
    <w:semiHidden/>
    <w:unhideWhenUsed/>
    <w:qFormat/>
    <w:rsid w:val="00357520"/>
    <w:pPr>
      <w:keepNext/>
      <w:keepLines/>
      <w:widowControl w:val="0"/>
      <w:spacing w:line="360" w:lineRule="auto"/>
      <w:outlineLvl w:val="3"/>
    </w:pPr>
    <w:rPr>
      <w:rFonts w:ascii="Times New Roman" w:hAnsi="Times New Roman" w:cstheme="majorBidi"/>
      <w:b/>
      <w:bCs/>
      <w:kern w:val="2"/>
      <w:szCs w:val="28"/>
    </w:rPr>
  </w:style>
  <w:style w:type="paragraph" w:styleId="5">
    <w:name w:val="heading 5"/>
    <w:aliases w:val="图表"/>
    <w:basedOn w:val="a"/>
    <w:next w:val="a"/>
    <w:link w:val="50"/>
    <w:autoRedefine/>
    <w:uiPriority w:val="9"/>
    <w:unhideWhenUsed/>
    <w:qFormat/>
    <w:rsid w:val="006A774E"/>
    <w:pPr>
      <w:keepNext/>
      <w:keepLines/>
      <w:widowControl w:val="0"/>
      <w:jc w:val="center"/>
      <w:outlineLvl w:val="4"/>
    </w:pPr>
    <w:rPr>
      <w:rFonts w:ascii="Times New Roman" w:hAnsi="Times New Roman" w:cstheme="minorBidi"/>
      <w:bCs/>
      <w:kern w:val="2"/>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3305"/>
    <w:rPr>
      <w:rFonts w:ascii="Times New Roman" w:eastAsia="黑体" w:hAnsi="Times New Roman"/>
      <w:bCs/>
      <w:kern w:val="44"/>
      <w:sz w:val="32"/>
      <w:szCs w:val="44"/>
    </w:rPr>
  </w:style>
  <w:style w:type="character" w:customStyle="1" w:styleId="20">
    <w:name w:val="标题 2 字符"/>
    <w:basedOn w:val="a0"/>
    <w:link w:val="2"/>
    <w:uiPriority w:val="9"/>
    <w:rsid w:val="009A63AB"/>
    <w:rPr>
      <w:rFonts w:ascii="Times New Roman" w:eastAsia="黑体" w:hAnsi="Times New Roman" w:cstheme="majorBidi"/>
      <w:bCs/>
      <w:sz w:val="28"/>
      <w:szCs w:val="32"/>
    </w:rPr>
  </w:style>
  <w:style w:type="paragraph" w:styleId="a3">
    <w:name w:val="Title"/>
    <w:aliases w:val="标题3"/>
    <w:basedOn w:val="a"/>
    <w:next w:val="a"/>
    <w:link w:val="a4"/>
    <w:uiPriority w:val="10"/>
    <w:rsid w:val="009A63AB"/>
    <w:pPr>
      <w:widowControl w:val="0"/>
      <w:spacing w:line="420" w:lineRule="auto"/>
      <w:outlineLvl w:val="2"/>
    </w:pPr>
    <w:rPr>
      <w:rFonts w:ascii="Times New Roman" w:eastAsia="黑体" w:hAnsi="Times New Roman" w:cstheme="majorBidi"/>
      <w:bCs/>
      <w:kern w:val="2"/>
      <w:szCs w:val="32"/>
    </w:rPr>
  </w:style>
  <w:style w:type="character" w:customStyle="1" w:styleId="a4">
    <w:name w:val="标题 字符"/>
    <w:aliases w:val="标题3 字符"/>
    <w:basedOn w:val="a0"/>
    <w:link w:val="a3"/>
    <w:uiPriority w:val="10"/>
    <w:rsid w:val="009A63AB"/>
    <w:rPr>
      <w:rFonts w:ascii="Times New Roman" w:eastAsia="黑体" w:hAnsi="Times New Roman" w:cstheme="majorBidi"/>
      <w:bCs/>
      <w:sz w:val="24"/>
      <w:szCs w:val="32"/>
    </w:rPr>
  </w:style>
  <w:style w:type="paragraph" w:styleId="a5">
    <w:name w:val="Subtitle"/>
    <w:aliases w:val="标题4"/>
    <w:basedOn w:val="a"/>
    <w:next w:val="a"/>
    <w:link w:val="a6"/>
    <w:uiPriority w:val="11"/>
    <w:rsid w:val="00B320C0"/>
    <w:pPr>
      <w:widowControl w:val="0"/>
      <w:spacing w:line="360" w:lineRule="auto"/>
      <w:outlineLvl w:val="3"/>
    </w:pPr>
    <w:rPr>
      <w:rFonts w:ascii="Times New Roman" w:eastAsia="黑体" w:hAnsi="Times New Roman" w:cstheme="minorBidi"/>
      <w:bCs/>
      <w:kern w:val="28"/>
      <w:szCs w:val="32"/>
    </w:rPr>
  </w:style>
  <w:style w:type="character" w:customStyle="1" w:styleId="a6">
    <w:name w:val="副标题 字符"/>
    <w:aliases w:val="标题4 字符"/>
    <w:basedOn w:val="a0"/>
    <w:link w:val="a5"/>
    <w:uiPriority w:val="11"/>
    <w:rsid w:val="00B320C0"/>
    <w:rPr>
      <w:rFonts w:ascii="Times New Roman" w:eastAsia="黑体" w:hAnsi="Times New Roman"/>
      <w:bCs/>
      <w:kern w:val="28"/>
      <w:sz w:val="24"/>
      <w:szCs w:val="32"/>
    </w:rPr>
  </w:style>
  <w:style w:type="character" w:customStyle="1" w:styleId="30">
    <w:name w:val="标题 3 字符"/>
    <w:basedOn w:val="a0"/>
    <w:link w:val="3"/>
    <w:uiPriority w:val="9"/>
    <w:rsid w:val="00D0411F"/>
    <w:rPr>
      <w:rFonts w:ascii="Times New Roman" w:eastAsia="黑体" w:hAnsi="Times New Roman"/>
      <w:bCs/>
      <w:sz w:val="24"/>
      <w:szCs w:val="32"/>
    </w:rPr>
  </w:style>
  <w:style w:type="character" w:customStyle="1" w:styleId="40">
    <w:name w:val="标题 4 字符"/>
    <w:basedOn w:val="a0"/>
    <w:link w:val="4"/>
    <w:uiPriority w:val="9"/>
    <w:semiHidden/>
    <w:rsid w:val="00357520"/>
    <w:rPr>
      <w:rFonts w:ascii="Times New Roman" w:eastAsia="宋体" w:hAnsi="Times New Roman" w:cstheme="majorBidi"/>
      <w:b/>
      <w:bCs/>
      <w:sz w:val="24"/>
      <w:szCs w:val="28"/>
    </w:rPr>
  </w:style>
  <w:style w:type="paragraph" w:styleId="a7">
    <w:name w:val="table of figures"/>
    <w:basedOn w:val="a"/>
    <w:next w:val="a"/>
    <w:uiPriority w:val="99"/>
    <w:semiHidden/>
    <w:unhideWhenUsed/>
    <w:rsid w:val="00DC0082"/>
  </w:style>
  <w:style w:type="paragraph" w:styleId="a8">
    <w:name w:val="caption"/>
    <w:basedOn w:val="a"/>
    <w:next w:val="a"/>
    <w:autoRedefine/>
    <w:uiPriority w:val="35"/>
    <w:unhideWhenUsed/>
    <w:qFormat/>
    <w:rsid w:val="00E8634F"/>
    <w:pPr>
      <w:widowControl w:val="0"/>
      <w:spacing w:line="360" w:lineRule="auto"/>
      <w:jc w:val="center"/>
    </w:pPr>
    <w:rPr>
      <w:rFonts w:ascii="Times New Roman" w:hAnsi="Times New Roman" w:cstheme="majorBidi"/>
      <w:kern w:val="2"/>
      <w:sz w:val="21"/>
      <w:szCs w:val="20"/>
    </w:rPr>
  </w:style>
  <w:style w:type="character" w:customStyle="1" w:styleId="50">
    <w:name w:val="标题 5 字符"/>
    <w:aliases w:val="图表 字符"/>
    <w:basedOn w:val="a0"/>
    <w:link w:val="5"/>
    <w:uiPriority w:val="9"/>
    <w:rsid w:val="006A774E"/>
    <w:rPr>
      <w:rFonts w:ascii="Times New Roman" w:eastAsia="宋体" w:hAnsi="Times New Roman"/>
      <w:bCs/>
      <w:szCs w:val="28"/>
    </w:rPr>
  </w:style>
  <w:style w:type="character" w:styleId="a9">
    <w:name w:val="Hyperlink"/>
    <w:basedOn w:val="a0"/>
    <w:uiPriority w:val="99"/>
    <w:semiHidden/>
    <w:unhideWhenUsed/>
    <w:rsid w:val="00320861"/>
    <w:rPr>
      <w:color w:val="0000FF"/>
      <w:u w:val="single"/>
    </w:rPr>
  </w:style>
  <w:style w:type="paragraph" w:styleId="aa">
    <w:name w:val="header"/>
    <w:basedOn w:val="a"/>
    <w:link w:val="ab"/>
    <w:uiPriority w:val="99"/>
    <w:unhideWhenUsed/>
    <w:rsid w:val="00766A09"/>
    <w:pPr>
      <w:widowControl w:val="0"/>
      <w:pBdr>
        <w:bottom w:val="single" w:sz="6" w:space="1" w:color="auto"/>
      </w:pBdr>
      <w:tabs>
        <w:tab w:val="center" w:pos="4153"/>
        <w:tab w:val="right" w:pos="8306"/>
      </w:tabs>
      <w:snapToGrid w:val="0"/>
      <w:ind w:firstLineChars="200" w:firstLine="200"/>
      <w:jc w:val="center"/>
    </w:pPr>
    <w:rPr>
      <w:rFonts w:ascii="Times New Roman" w:hAnsi="Times New Roman" w:cstheme="minorBidi"/>
      <w:kern w:val="2"/>
      <w:sz w:val="18"/>
      <w:szCs w:val="18"/>
    </w:rPr>
  </w:style>
  <w:style w:type="character" w:customStyle="1" w:styleId="ab">
    <w:name w:val="页眉 字符"/>
    <w:basedOn w:val="a0"/>
    <w:link w:val="aa"/>
    <w:uiPriority w:val="99"/>
    <w:rsid w:val="00766A09"/>
    <w:rPr>
      <w:rFonts w:ascii="Times New Roman" w:eastAsia="宋体" w:hAnsi="Times New Roman"/>
      <w:sz w:val="18"/>
      <w:szCs w:val="18"/>
    </w:rPr>
  </w:style>
  <w:style w:type="paragraph" w:styleId="ac">
    <w:name w:val="footer"/>
    <w:basedOn w:val="a"/>
    <w:link w:val="ad"/>
    <w:uiPriority w:val="99"/>
    <w:unhideWhenUsed/>
    <w:rsid w:val="00766A09"/>
    <w:pPr>
      <w:widowControl w:val="0"/>
      <w:tabs>
        <w:tab w:val="center" w:pos="4153"/>
        <w:tab w:val="right" w:pos="8306"/>
      </w:tabs>
      <w:snapToGrid w:val="0"/>
      <w:ind w:firstLineChars="200" w:firstLine="200"/>
    </w:pPr>
    <w:rPr>
      <w:rFonts w:ascii="Times New Roman" w:hAnsi="Times New Roman" w:cstheme="minorBidi"/>
      <w:kern w:val="2"/>
      <w:sz w:val="18"/>
      <w:szCs w:val="18"/>
    </w:rPr>
  </w:style>
  <w:style w:type="character" w:customStyle="1" w:styleId="ad">
    <w:name w:val="页脚 字符"/>
    <w:basedOn w:val="a0"/>
    <w:link w:val="ac"/>
    <w:uiPriority w:val="99"/>
    <w:rsid w:val="00766A09"/>
    <w:rPr>
      <w:rFonts w:ascii="Times New Roman" w:eastAsia="宋体" w:hAnsi="Times New Roman"/>
      <w:sz w:val="18"/>
      <w:szCs w:val="18"/>
    </w:rPr>
  </w:style>
  <w:style w:type="character" w:styleId="ae">
    <w:name w:val="annotation reference"/>
    <w:basedOn w:val="a0"/>
    <w:uiPriority w:val="99"/>
    <w:semiHidden/>
    <w:unhideWhenUsed/>
    <w:rsid w:val="005B01E9"/>
    <w:rPr>
      <w:sz w:val="21"/>
      <w:szCs w:val="21"/>
    </w:rPr>
  </w:style>
  <w:style w:type="paragraph" w:styleId="af">
    <w:name w:val="annotation text"/>
    <w:basedOn w:val="a"/>
    <w:link w:val="af0"/>
    <w:uiPriority w:val="99"/>
    <w:unhideWhenUsed/>
    <w:rsid w:val="005B01E9"/>
    <w:pPr>
      <w:widowControl w:val="0"/>
      <w:spacing w:line="360" w:lineRule="auto"/>
      <w:ind w:firstLineChars="200" w:firstLine="200"/>
    </w:pPr>
    <w:rPr>
      <w:rFonts w:ascii="Times New Roman" w:hAnsi="Times New Roman" w:cstheme="minorBidi"/>
      <w:kern w:val="2"/>
      <w:szCs w:val="22"/>
    </w:rPr>
  </w:style>
  <w:style w:type="character" w:customStyle="1" w:styleId="af0">
    <w:name w:val="批注文字 字符"/>
    <w:basedOn w:val="a0"/>
    <w:link w:val="af"/>
    <w:uiPriority w:val="99"/>
    <w:rsid w:val="005B01E9"/>
    <w:rPr>
      <w:rFonts w:ascii="Times New Roman" w:eastAsia="宋体" w:hAnsi="Times New Roman"/>
      <w:sz w:val="24"/>
    </w:rPr>
  </w:style>
  <w:style w:type="paragraph" w:styleId="af1">
    <w:name w:val="annotation subject"/>
    <w:basedOn w:val="af"/>
    <w:next w:val="af"/>
    <w:link w:val="af2"/>
    <w:uiPriority w:val="99"/>
    <w:semiHidden/>
    <w:unhideWhenUsed/>
    <w:rsid w:val="005B01E9"/>
    <w:rPr>
      <w:b/>
      <w:bCs/>
    </w:rPr>
  </w:style>
  <w:style w:type="character" w:customStyle="1" w:styleId="af2">
    <w:name w:val="批注主题 字符"/>
    <w:basedOn w:val="af0"/>
    <w:link w:val="af1"/>
    <w:uiPriority w:val="99"/>
    <w:semiHidden/>
    <w:rsid w:val="005B01E9"/>
    <w:rPr>
      <w:rFonts w:ascii="Times New Roman" w:eastAsia="宋体" w:hAnsi="Times New Roman"/>
      <w:b/>
      <w:bCs/>
      <w:sz w:val="24"/>
    </w:rPr>
  </w:style>
  <w:style w:type="paragraph" w:styleId="af3">
    <w:name w:val="Balloon Text"/>
    <w:basedOn w:val="a"/>
    <w:link w:val="af4"/>
    <w:uiPriority w:val="99"/>
    <w:semiHidden/>
    <w:unhideWhenUsed/>
    <w:rsid w:val="005B01E9"/>
    <w:rPr>
      <w:sz w:val="18"/>
      <w:szCs w:val="18"/>
    </w:rPr>
  </w:style>
  <w:style w:type="character" w:customStyle="1" w:styleId="af4">
    <w:name w:val="批注框文本 字符"/>
    <w:basedOn w:val="a0"/>
    <w:link w:val="af3"/>
    <w:uiPriority w:val="99"/>
    <w:semiHidden/>
    <w:rsid w:val="005B01E9"/>
    <w:rPr>
      <w:rFonts w:ascii="Times New Roman" w:eastAsia="宋体" w:hAnsi="Times New Roman"/>
      <w:sz w:val="18"/>
      <w:szCs w:val="18"/>
    </w:rPr>
  </w:style>
  <w:style w:type="paragraph" w:styleId="af5">
    <w:name w:val="List Paragraph"/>
    <w:basedOn w:val="a"/>
    <w:uiPriority w:val="34"/>
    <w:qFormat/>
    <w:rsid w:val="003700EA"/>
    <w:pPr>
      <w:widowControl w:val="0"/>
      <w:spacing w:line="360" w:lineRule="auto"/>
      <w:ind w:firstLineChars="200" w:firstLine="420"/>
      <w:jc w:val="both"/>
    </w:pPr>
    <w:rPr>
      <w:rFonts w:ascii="Times New Roman" w:hAnsi="Times New Roman" w:cstheme="minorBidi"/>
      <w:kern w:val="2"/>
      <w:szCs w:val="22"/>
    </w:rPr>
  </w:style>
  <w:style w:type="character" w:styleId="af6">
    <w:name w:val="Emphasis"/>
    <w:basedOn w:val="a0"/>
    <w:uiPriority w:val="20"/>
    <w:qFormat/>
    <w:rsid w:val="004A7622"/>
    <w:rPr>
      <w:i/>
      <w:iCs/>
    </w:rPr>
  </w:style>
  <w:style w:type="character" w:customStyle="1" w:styleId="ff1">
    <w:name w:val="ff1"/>
    <w:basedOn w:val="a0"/>
    <w:rsid w:val="006E259A"/>
  </w:style>
  <w:style w:type="character" w:customStyle="1" w:styleId="af7">
    <w:name w:val="_"/>
    <w:basedOn w:val="a0"/>
    <w:rsid w:val="006E259A"/>
  </w:style>
  <w:style w:type="character" w:customStyle="1" w:styleId="ff7">
    <w:name w:val="ff7"/>
    <w:basedOn w:val="a0"/>
    <w:rsid w:val="006E259A"/>
  </w:style>
  <w:style w:type="table" w:styleId="af8">
    <w:name w:val="Table Grid"/>
    <w:basedOn w:val="a1"/>
    <w:uiPriority w:val="39"/>
    <w:rsid w:val="00493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Revision"/>
    <w:hidden/>
    <w:uiPriority w:val="99"/>
    <w:semiHidden/>
    <w:rsid w:val="00737E1F"/>
    <w:rPr>
      <w:rFonts w:ascii="Times New Roman" w:eastAsia="宋体"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000951">
      <w:bodyDiv w:val="1"/>
      <w:marLeft w:val="0"/>
      <w:marRight w:val="0"/>
      <w:marTop w:val="0"/>
      <w:marBottom w:val="0"/>
      <w:divBdr>
        <w:top w:val="none" w:sz="0" w:space="0" w:color="auto"/>
        <w:left w:val="none" w:sz="0" w:space="0" w:color="auto"/>
        <w:bottom w:val="none" w:sz="0" w:space="0" w:color="auto"/>
        <w:right w:val="none" w:sz="0" w:space="0" w:color="auto"/>
      </w:divBdr>
    </w:div>
    <w:div w:id="343679021">
      <w:bodyDiv w:val="1"/>
      <w:marLeft w:val="0"/>
      <w:marRight w:val="0"/>
      <w:marTop w:val="0"/>
      <w:marBottom w:val="0"/>
      <w:divBdr>
        <w:top w:val="none" w:sz="0" w:space="0" w:color="auto"/>
        <w:left w:val="none" w:sz="0" w:space="0" w:color="auto"/>
        <w:bottom w:val="none" w:sz="0" w:space="0" w:color="auto"/>
        <w:right w:val="none" w:sz="0" w:space="0" w:color="auto"/>
      </w:divBdr>
    </w:div>
    <w:div w:id="449905216">
      <w:bodyDiv w:val="1"/>
      <w:marLeft w:val="0"/>
      <w:marRight w:val="0"/>
      <w:marTop w:val="0"/>
      <w:marBottom w:val="0"/>
      <w:divBdr>
        <w:top w:val="none" w:sz="0" w:space="0" w:color="auto"/>
        <w:left w:val="none" w:sz="0" w:space="0" w:color="auto"/>
        <w:bottom w:val="none" w:sz="0" w:space="0" w:color="auto"/>
        <w:right w:val="none" w:sz="0" w:space="0" w:color="auto"/>
      </w:divBdr>
    </w:div>
    <w:div w:id="477496694">
      <w:bodyDiv w:val="1"/>
      <w:marLeft w:val="0"/>
      <w:marRight w:val="0"/>
      <w:marTop w:val="0"/>
      <w:marBottom w:val="0"/>
      <w:divBdr>
        <w:top w:val="none" w:sz="0" w:space="0" w:color="auto"/>
        <w:left w:val="none" w:sz="0" w:space="0" w:color="auto"/>
        <w:bottom w:val="none" w:sz="0" w:space="0" w:color="auto"/>
        <w:right w:val="none" w:sz="0" w:space="0" w:color="auto"/>
      </w:divBdr>
    </w:div>
    <w:div w:id="567769425">
      <w:bodyDiv w:val="1"/>
      <w:marLeft w:val="0"/>
      <w:marRight w:val="0"/>
      <w:marTop w:val="0"/>
      <w:marBottom w:val="0"/>
      <w:divBdr>
        <w:top w:val="none" w:sz="0" w:space="0" w:color="auto"/>
        <w:left w:val="none" w:sz="0" w:space="0" w:color="auto"/>
        <w:bottom w:val="none" w:sz="0" w:space="0" w:color="auto"/>
        <w:right w:val="none" w:sz="0" w:space="0" w:color="auto"/>
      </w:divBdr>
    </w:div>
    <w:div w:id="764378892">
      <w:bodyDiv w:val="1"/>
      <w:marLeft w:val="0"/>
      <w:marRight w:val="0"/>
      <w:marTop w:val="0"/>
      <w:marBottom w:val="0"/>
      <w:divBdr>
        <w:top w:val="none" w:sz="0" w:space="0" w:color="auto"/>
        <w:left w:val="none" w:sz="0" w:space="0" w:color="auto"/>
        <w:bottom w:val="none" w:sz="0" w:space="0" w:color="auto"/>
        <w:right w:val="none" w:sz="0" w:space="0" w:color="auto"/>
      </w:divBdr>
      <w:divsChild>
        <w:div w:id="1448282187">
          <w:marLeft w:val="0"/>
          <w:marRight w:val="0"/>
          <w:marTop w:val="0"/>
          <w:marBottom w:val="0"/>
          <w:divBdr>
            <w:top w:val="none" w:sz="0" w:space="0" w:color="auto"/>
            <w:left w:val="none" w:sz="0" w:space="0" w:color="auto"/>
            <w:bottom w:val="none" w:sz="0" w:space="0" w:color="auto"/>
            <w:right w:val="none" w:sz="0" w:space="0" w:color="auto"/>
          </w:divBdr>
        </w:div>
        <w:div w:id="981735771">
          <w:marLeft w:val="0"/>
          <w:marRight w:val="0"/>
          <w:marTop w:val="0"/>
          <w:marBottom w:val="0"/>
          <w:divBdr>
            <w:top w:val="none" w:sz="0" w:space="0" w:color="auto"/>
            <w:left w:val="none" w:sz="0" w:space="0" w:color="auto"/>
            <w:bottom w:val="none" w:sz="0" w:space="0" w:color="auto"/>
            <w:right w:val="none" w:sz="0" w:space="0" w:color="auto"/>
          </w:divBdr>
        </w:div>
        <w:div w:id="879785956">
          <w:marLeft w:val="0"/>
          <w:marRight w:val="0"/>
          <w:marTop w:val="0"/>
          <w:marBottom w:val="0"/>
          <w:divBdr>
            <w:top w:val="none" w:sz="0" w:space="0" w:color="auto"/>
            <w:left w:val="none" w:sz="0" w:space="0" w:color="auto"/>
            <w:bottom w:val="none" w:sz="0" w:space="0" w:color="auto"/>
            <w:right w:val="none" w:sz="0" w:space="0" w:color="auto"/>
          </w:divBdr>
        </w:div>
        <w:div w:id="311834225">
          <w:marLeft w:val="0"/>
          <w:marRight w:val="0"/>
          <w:marTop w:val="0"/>
          <w:marBottom w:val="0"/>
          <w:divBdr>
            <w:top w:val="none" w:sz="0" w:space="0" w:color="auto"/>
            <w:left w:val="none" w:sz="0" w:space="0" w:color="auto"/>
            <w:bottom w:val="none" w:sz="0" w:space="0" w:color="auto"/>
            <w:right w:val="none" w:sz="0" w:space="0" w:color="auto"/>
          </w:divBdr>
        </w:div>
        <w:div w:id="605965058">
          <w:marLeft w:val="0"/>
          <w:marRight w:val="0"/>
          <w:marTop w:val="0"/>
          <w:marBottom w:val="0"/>
          <w:divBdr>
            <w:top w:val="none" w:sz="0" w:space="0" w:color="auto"/>
            <w:left w:val="none" w:sz="0" w:space="0" w:color="auto"/>
            <w:bottom w:val="none" w:sz="0" w:space="0" w:color="auto"/>
            <w:right w:val="none" w:sz="0" w:space="0" w:color="auto"/>
          </w:divBdr>
        </w:div>
        <w:div w:id="776488256">
          <w:marLeft w:val="0"/>
          <w:marRight w:val="0"/>
          <w:marTop w:val="0"/>
          <w:marBottom w:val="0"/>
          <w:divBdr>
            <w:top w:val="none" w:sz="0" w:space="0" w:color="auto"/>
            <w:left w:val="none" w:sz="0" w:space="0" w:color="auto"/>
            <w:bottom w:val="none" w:sz="0" w:space="0" w:color="auto"/>
            <w:right w:val="none" w:sz="0" w:space="0" w:color="auto"/>
          </w:divBdr>
        </w:div>
        <w:div w:id="1263798304">
          <w:marLeft w:val="0"/>
          <w:marRight w:val="0"/>
          <w:marTop w:val="0"/>
          <w:marBottom w:val="0"/>
          <w:divBdr>
            <w:top w:val="none" w:sz="0" w:space="0" w:color="auto"/>
            <w:left w:val="none" w:sz="0" w:space="0" w:color="auto"/>
            <w:bottom w:val="none" w:sz="0" w:space="0" w:color="auto"/>
            <w:right w:val="none" w:sz="0" w:space="0" w:color="auto"/>
          </w:divBdr>
        </w:div>
        <w:div w:id="1003048666">
          <w:marLeft w:val="0"/>
          <w:marRight w:val="0"/>
          <w:marTop w:val="0"/>
          <w:marBottom w:val="0"/>
          <w:divBdr>
            <w:top w:val="none" w:sz="0" w:space="0" w:color="auto"/>
            <w:left w:val="none" w:sz="0" w:space="0" w:color="auto"/>
            <w:bottom w:val="none" w:sz="0" w:space="0" w:color="auto"/>
            <w:right w:val="none" w:sz="0" w:space="0" w:color="auto"/>
          </w:divBdr>
        </w:div>
      </w:divsChild>
    </w:div>
    <w:div w:id="789665569">
      <w:bodyDiv w:val="1"/>
      <w:marLeft w:val="0"/>
      <w:marRight w:val="0"/>
      <w:marTop w:val="0"/>
      <w:marBottom w:val="0"/>
      <w:divBdr>
        <w:top w:val="none" w:sz="0" w:space="0" w:color="auto"/>
        <w:left w:val="none" w:sz="0" w:space="0" w:color="auto"/>
        <w:bottom w:val="none" w:sz="0" w:space="0" w:color="auto"/>
        <w:right w:val="none" w:sz="0" w:space="0" w:color="auto"/>
      </w:divBdr>
    </w:div>
    <w:div w:id="916062594">
      <w:bodyDiv w:val="1"/>
      <w:marLeft w:val="0"/>
      <w:marRight w:val="0"/>
      <w:marTop w:val="0"/>
      <w:marBottom w:val="0"/>
      <w:divBdr>
        <w:top w:val="none" w:sz="0" w:space="0" w:color="auto"/>
        <w:left w:val="none" w:sz="0" w:space="0" w:color="auto"/>
        <w:bottom w:val="none" w:sz="0" w:space="0" w:color="auto"/>
        <w:right w:val="none" w:sz="0" w:space="0" w:color="auto"/>
      </w:divBdr>
      <w:divsChild>
        <w:div w:id="2056394767">
          <w:marLeft w:val="0"/>
          <w:marRight w:val="0"/>
          <w:marTop w:val="0"/>
          <w:marBottom w:val="0"/>
          <w:divBdr>
            <w:top w:val="none" w:sz="0" w:space="0" w:color="auto"/>
            <w:left w:val="none" w:sz="0" w:space="0" w:color="auto"/>
            <w:bottom w:val="none" w:sz="0" w:space="0" w:color="auto"/>
            <w:right w:val="none" w:sz="0" w:space="0" w:color="auto"/>
          </w:divBdr>
        </w:div>
        <w:div w:id="136924806">
          <w:marLeft w:val="0"/>
          <w:marRight w:val="0"/>
          <w:marTop w:val="0"/>
          <w:marBottom w:val="0"/>
          <w:divBdr>
            <w:top w:val="none" w:sz="0" w:space="0" w:color="auto"/>
            <w:left w:val="none" w:sz="0" w:space="0" w:color="auto"/>
            <w:bottom w:val="none" w:sz="0" w:space="0" w:color="auto"/>
            <w:right w:val="none" w:sz="0" w:space="0" w:color="auto"/>
          </w:divBdr>
        </w:div>
        <w:div w:id="151992513">
          <w:marLeft w:val="0"/>
          <w:marRight w:val="0"/>
          <w:marTop w:val="0"/>
          <w:marBottom w:val="0"/>
          <w:divBdr>
            <w:top w:val="none" w:sz="0" w:space="0" w:color="auto"/>
            <w:left w:val="none" w:sz="0" w:space="0" w:color="auto"/>
            <w:bottom w:val="none" w:sz="0" w:space="0" w:color="auto"/>
            <w:right w:val="none" w:sz="0" w:space="0" w:color="auto"/>
          </w:divBdr>
        </w:div>
        <w:div w:id="1711495752">
          <w:marLeft w:val="0"/>
          <w:marRight w:val="0"/>
          <w:marTop w:val="0"/>
          <w:marBottom w:val="0"/>
          <w:divBdr>
            <w:top w:val="none" w:sz="0" w:space="0" w:color="auto"/>
            <w:left w:val="none" w:sz="0" w:space="0" w:color="auto"/>
            <w:bottom w:val="none" w:sz="0" w:space="0" w:color="auto"/>
            <w:right w:val="none" w:sz="0" w:space="0" w:color="auto"/>
          </w:divBdr>
        </w:div>
        <w:div w:id="484129081">
          <w:marLeft w:val="0"/>
          <w:marRight w:val="0"/>
          <w:marTop w:val="0"/>
          <w:marBottom w:val="0"/>
          <w:divBdr>
            <w:top w:val="none" w:sz="0" w:space="0" w:color="auto"/>
            <w:left w:val="none" w:sz="0" w:space="0" w:color="auto"/>
            <w:bottom w:val="none" w:sz="0" w:space="0" w:color="auto"/>
            <w:right w:val="none" w:sz="0" w:space="0" w:color="auto"/>
          </w:divBdr>
        </w:div>
        <w:div w:id="1591043277">
          <w:marLeft w:val="0"/>
          <w:marRight w:val="0"/>
          <w:marTop w:val="0"/>
          <w:marBottom w:val="0"/>
          <w:divBdr>
            <w:top w:val="none" w:sz="0" w:space="0" w:color="auto"/>
            <w:left w:val="none" w:sz="0" w:space="0" w:color="auto"/>
            <w:bottom w:val="none" w:sz="0" w:space="0" w:color="auto"/>
            <w:right w:val="none" w:sz="0" w:space="0" w:color="auto"/>
          </w:divBdr>
        </w:div>
        <w:div w:id="897016340">
          <w:marLeft w:val="0"/>
          <w:marRight w:val="0"/>
          <w:marTop w:val="0"/>
          <w:marBottom w:val="0"/>
          <w:divBdr>
            <w:top w:val="none" w:sz="0" w:space="0" w:color="auto"/>
            <w:left w:val="none" w:sz="0" w:space="0" w:color="auto"/>
            <w:bottom w:val="none" w:sz="0" w:space="0" w:color="auto"/>
            <w:right w:val="none" w:sz="0" w:space="0" w:color="auto"/>
          </w:divBdr>
        </w:div>
        <w:div w:id="1257446036">
          <w:marLeft w:val="0"/>
          <w:marRight w:val="0"/>
          <w:marTop w:val="0"/>
          <w:marBottom w:val="0"/>
          <w:divBdr>
            <w:top w:val="none" w:sz="0" w:space="0" w:color="auto"/>
            <w:left w:val="none" w:sz="0" w:space="0" w:color="auto"/>
            <w:bottom w:val="none" w:sz="0" w:space="0" w:color="auto"/>
            <w:right w:val="none" w:sz="0" w:space="0" w:color="auto"/>
          </w:divBdr>
        </w:div>
      </w:divsChild>
    </w:div>
    <w:div w:id="1013415198">
      <w:bodyDiv w:val="1"/>
      <w:marLeft w:val="0"/>
      <w:marRight w:val="0"/>
      <w:marTop w:val="0"/>
      <w:marBottom w:val="0"/>
      <w:divBdr>
        <w:top w:val="none" w:sz="0" w:space="0" w:color="auto"/>
        <w:left w:val="none" w:sz="0" w:space="0" w:color="auto"/>
        <w:bottom w:val="none" w:sz="0" w:space="0" w:color="auto"/>
        <w:right w:val="none" w:sz="0" w:space="0" w:color="auto"/>
      </w:divBdr>
    </w:div>
    <w:div w:id="1063942486">
      <w:bodyDiv w:val="1"/>
      <w:marLeft w:val="0"/>
      <w:marRight w:val="0"/>
      <w:marTop w:val="0"/>
      <w:marBottom w:val="0"/>
      <w:divBdr>
        <w:top w:val="none" w:sz="0" w:space="0" w:color="auto"/>
        <w:left w:val="none" w:sz="0" w:space="0" w:color="auto"/>
        <w:bottom w:val="none" w:sz="0" w:space="0" w:color="auto"/>
        <w:right w:val="none" w:sz="0" w:space="0" w:color="auto"/>
      </w:divBdr>
      <w:divsChild>
        <w:div w:id="1735590447">
          <w:marLeft w:val="0"/>
          <w:marRight w:val="0"/>
          <w:marTop w:val="0"/>
          <w:marBottom w:val="0"/>
          <w:divBdr>
            <w:top w:val="none" w:sz="0" w:space="0" w:color="auto"/>
            <w:left w:val="none" w:sz="0" w:space="0" w:color="auto"/>
            <w:bottom w:val="none" w:sz="0" w:space="0" w:color="auto"/>
            <w:right w:val="none" w:sz="0" w:space="0" w:color="auto"/>
          </w:divBdr>
        </w:div>
        <w:div w:id="1305039201">
          <w:marLeft w:val="0"/>
          <w:marRight w:val="0"/>
          <w:marTop w:val="0"/>
          <w:marBottom w:val="0"/>
          <w:divBdr>
            <w:top w:val="none" w:sz="0" w:space="0" w:color="auto"/>
            <w:left w:val="none" w:sz="0" w:space="0" w:color="auto"/>
            <w:bottom w:val="none" w:sz="0" w:space="0" w:color="auto"/>
            <w:right w:val="none" w:sz="0" w:space="0" w:color="auto"/>
          </w:divBdr>
        </w:div>
        <w:div w:id="320502430">
          <w:marLeft w:val="0"/>
          <w:marRight w:val="0"/>
          <w:marTop w:val="0"/>
          <w:marBottom w:val="0"/>
          <w:divBdr>
            <w:top w:val="none" w:sz="0" w:space="0" w:color="auto"/>
            <w:left w:val="none" w:sz="0" w:space="0" w:color="auto"/>
            <w:bottom w:val="none" w:sz="0" w:space="0" w:color="auto"/>
            <w:right w:val="none" w:sz="0" w:space="0" w:color="auto"/>
          </w:divBdr>
        </w:div>
        <w:div w:id="775636051">
          <w:marLeft w:val="0"/>
          <w:marRight w:val="0"/>
          <w:marTop w:val="0"/>
          <w:marBottom w:val="0"/>
          <w:divBdr>
            <w:top w:val="none" w:sz="0" w:space="0" w:color="auto"/>
            <w:left w:val="none" w:sz="0" w:space="0" w:color="auto"/>
            <w:bottom w:val="none" w:sz="0" w:space="0" w:color="auto"/>
            <w:right w:val="none" w:sz="0" w:space="0" w:color="auto"/>
          </w:divBdr>
        </w:div>
        <w:div w:id="1250196494">
          <w:marLeft w:val="0"/>
          <w:marRight w:val="0"/>
          <w:marTop w:val="0"/>
          <w:marBottom w:val="0"/>
          <w:divBdr>
            <w:top w:val="none" w:sz="0" w:space="0" w:color="auto"/>
            <w:left w:val="none" w:sz="0" w:space="0" w:color="auto"/>
            <w:bottom w:val="none" w:sz="0" w:space="0" w:color="auto"/>
            <w:right w:val="none" w:sz="0" w:space="0" w:color="auto"/>
          </w:divBdr>
        </w:div>
        <w:div w:id="1577085437">
          <w:marLeft w:val="0"/>
          <w:marRight w:val="0"/>
          <w:marTop w:val="0"/>
          <w:marBottom w:val="0"/>
          <w:divBdr>
            <w:top w:val="none" w:sz="0" w:space="0" w:color="auto"/>
            <w:left w:val="none" w:sz="0" w:space="0" w:color="auto"/>
            <w:bottom w:val="none" w:sz="0" w:space="0" w:color="auto"/>
            <w:right w:val="none" w:sz="0" w:space="0" w:color="auto"/>
          </w:divBdr>
        </w:div>
        <w:div w:id="969045146">
          <w:marLeft w:val="0"/>
          <w:marRight w:val="0"/>
          <w:marTop w:val="0"/>
          <w:marBottom w:val="0"/>
          <w:divBdr>
            <w:top w:val="none" w:sz="0" w:space="0" w:color="auto"/>
            <w:left w:val="none" w:sz="0" w:space="0" w:color="auto"/>
            <w:bottom w:val="none" w:sz="0" w:space="0" w:color="auto"/>
            <w:right w:val="none" w:sz="0" w:space="0" w:color="auto"/>
          </w:divBdr>
        </w:div>
        <w:div w:id="1713920571">
          <w:marLeft w:val="0"/>
          <w:marRight w:val="0"/>
          <w:marTop w:val="0"/>
          <w:marBottom w:val="0"/>
          <w:divBdr>
            <w:top w:val="none" w:sz="0" w:space="0" w:color="auto"/>
            <w:left w:val="none" w:sz="0" w:space="0" w:color="auto"/>
            <w:bottom w:val="none" w:sz="0" w:space="0" w:color="auto"/>
            <w:right w:val="none" w:sz="0" w:space="0" w:color="auto"/>
          </w:divBdr>
        </w:div>
      </w:divsChild>
    </w:div>
    <w:div w:id="1178155053">
      <w:bodyDiv w:val="1"/>
      <w:marLeft w:val="0"/>
      <w:marRight w:val="0"/>
      <w:marTop w:val="0"/>
      <w:marBottom w:val="0"/>
      <w:divBdr>
        <w:top w:val="none" w:sz="0" w:space="0" w:color="auto"/>
        <w:left w:val="none" w:sz="0" w:space="0" w:color="auto"/>
        <w:bottom w:val="none" w:sz="0" w:space="0" w:color="auto"/>
        <w:right w:val="none" w:sz="0" w:space="0" w:color="auto"/>
      </w:divBdr>
    </w:div>
    <w:div w:id="1371031854">
      <w:bodyDiv w:val="1"/>
      <w:marLeft w:val="0"/>
      <w:marRight w:val="0"/>
      <w:marTop w:val="0"/>
      <w:marBottom w:val="0"/>
      <w:divBdr>
        <w:top w:val="none" w:sz="0" w:space="0" w:color="auto"/>
        <w:left w:val="none" w:sz="0" w:space="0" w:color="auto"/>
        <w:bottom w:val="none" w:sz="0" w:space="0" w:color="auto"/>
        <w:right w:val="none" w:sz="0" w:space="0" w:color="auto"/>
      </w:divBdr>
      <w:divsChild>
        <w:div w:id="1142231319">
          <w:marLeft w:val="0"/>
          <w:marRight w:val="0"/>
          <w:marTop w:val="0"/>
          <w:marBottom w:val="0"/>
          <w:divBdr>
            <w:top w:val="none" w:sz="0" w:space="0" w:color="auto"/>
            <w:left w:val="none" w:sz="0" w:space="0" w:color="auto"/>
            <w:bottom w:val="none" w:sz="0" w:space="0" w:color="auto"/>
            <w:right w:val="none" w:sz="0" w:space="0" w:color="auto"/>
          </w:divBdr>
        </w:div>
        <w:div w:id="1048139469">
          <w:marLeft w:val="0"/>
          <w:marRight w:val="0"/>
          <w:marTop w:val="0"/>
          <w:marBottom w:val="0"/>
          <w:divBdr>
            <w:top w:val="none" w:sz="0" w:space="0" w:color="auto"/>
            <w:left w:val="none" w:sz="0" w:space="0" w:color="auto"/>
            <w:bottom w:val="none" w:sz="0" w:space="0" w:color="auto"/>
            <w:right w:val="none" w:sz="0" w:space="0" w:color="auto"/>
          </w:divBdr>
        </w:div>
        <w:div w:id="188641077">
          <w:marLeft w:val="0"/>
          <w:marRight w:val="0"/>
          <w:marTop w:val="0"/>
          <w:marBottom w:val="0"/>
          <w:divBdr>
            <w:top w:val="none" w:sz="0" w:space="0" w:color="auto"/>
            <w:left w:val="none" w:sz="0" w:space="0" w:color="auto"/>
            <w:bottom w:val="none" w:sz="0" w:space="0" w:color="auto"/>
            <w:right w:val="none" w:sz="0" w:space="0" w:color="auto"/>
          </w:divBdr>
        </w:div>
        <w:div w:id="1701853267">
          <w:marLeft w:val="0"/>
          <w:marRight w:val="0"/>
          <w:marTop w:val="0"/>
          <w:marBottom w:val="0"/>
          <w:divBdr>
            <w:top w:val="none" w:sz="0" w:space="0" w:color="auto"/>
            <w:left w:val="none" w:sz="0" w:space="0" w:color="auto"/>
            <w:bottom w:val="none" w:sz="0" w:space="0" w:color="auto"/>
            <w:right w:val="none" w:sz="0" w:space="0" w:color="auto"/>
          </w:divBdr>
        </w:div>
        <w:div w:id="1390301498">
          <w:marLeft w:val="0"/>
          <w:marRight w:val="0"/>
          <w:marTop w:val="0"/>
          <w:marBottom w:val="0"/>
          <w:divBdr>
            <w:top w:val="none" w:sz="0" w:space="0" w:color="auto"/>
            <w:left w:val="none" w:sz="0" w:space="0" w:color="auto"/>
            <w:bottom w:val="none" w:sz="0" w:space="0" w:color="auto"/>
            <w:right w:val="none" w:sz="0" w:space="0" w:color="auto"/>
          </w:divBdr>
        </w:div>
        <w:div w:id="1004556501">
          <w:marLeft w:val="0"/>
          <w:marRight w:val="0"/>
          <w:marTop w:val="0"/>
          <w:marBottom w:val="0"/>
          <w:divBdr>
            <w:top w:val="none" w:sz="0" w:space="0" w:color="auto"/>
            <w:left w:val="none" w:sz="0" w:space="0" w:color="auto"/>
            <w:bottom w:val="none" w:sz="0" w:space="0" w:color="auto"/>
            <w:right w:val="none" w:sz="0" w:space="0" w:color="auto"/>
          </w:divBdr>
        </w:div>
        <w:div w:id="542593646">
          <w:marLeft w:val="0"/>
          <w:marRight w:val="0"/>
          <w:marTop w:val="0"/>
          <w:marBottom w:val="0"/>
          <w:divBdr>
            <w:top w:val="none" w:sz="0" w:space="0" w:color="auto"/>
            <w:left w:val="none" w:sz="0" w:space="0" w:color="auto"/>
            <w:bottom w:val="none" w:sz="0" w:space="0" w:color="auto"/>
            <w:right w:val="none" w:sz="0" w:space="0" w:color="auto"/>
          </w:divBdr>
        </w:div>
        <w:div w:id="1478299201">
          <w:marLeft w:val="0"/>
          <w:marRight w:val="0"/>
          <w:marTop w:val="0"/>
          <w:marBottom w:val="0"/>
          <w:divBdr>
            <w:top w:val="none" w:sz="0" w:space="0" w:color="auto"/>
            <w:left w:val="none" w:sz="0" w:space="0" w:color="auto"/>
            <w:bottom w:val="none" w:sz="0" w:space="0" w:color="auto"/>
            <w:right w:val="none" w:sz="0" w:space="0" w:color="auto"/>
          </w:divBdr>
        </w:div>
      </w:divsChild>
    </w:div>
    <w:div w:id="1449861003">
      <w:bodyDiv w:val="1"/>
      <w:marLeft w:val="0"/>
      <w:marRight w:val="0"/>
      <w:marTop w:val="0"/>
      <w:marBottom w:val="0"/>
      <w:divBdr>
        <w:top w:val="none" w:sz="0" w:space="0" w:color="auto"/>
        <w:left w:val="none" w:sz="0" w:space="0" w:color="auto"/>
        <w:bottom w:val="none" w:sz="0" w:space="0" w:color="auto"/>
        <w:right w:val="none" w:sz="0" w:space="0" w:color="auto"/>
      </w:divBdr>
      <w:divsChild>
        <w:div w:id="133107056">
          <w:marLeft w:val="0"/>
          <w:marRight w:val="0"/>
          <w:marTop w:val="0"/>
          <w:marBottom w:val="0"/>
          <w:divBdr>
            <w:top w:val="none" w:sz="0" w:space="0" w:color="auto"/>
            <w:left w:val="none" w:sz="0" w:space="0" w:color="auto"/>
            <w:bottom w:val="none" w:sz="0" w:space="0" w:color="auto"/>
            <w:right w:val="none" w:sz="0" w:space="0" w:color="auto"/>
          </w:divBdr>
        </w:div>
        <w:div w:id="493451147">
          <w:marLeft w:val="0"/>
          <w:marRight w:val="0"/>
          <w:marTop w:val="0"/>
          <w:marBottom w:val="0"/>
          <w:divBdr>
            <w:top w:val="none" w:sz="0" w:space="0" w:color="auto"/>
            <w:left w:val="none" w:sz="0" w:space="0" w:color="auto"/>
            <w:bottom w:val="none" w:sz="0" w:space="0" w:color="auto"/>
            <w:right w:val="none" w:sz="0" w:space="0" w:color="auto"/>
          </w:divBdr>
        </w:div>
        <w:div w:id="836848457">
          <w:marLeft w:val="0"/>
          <w:marRight w:val="0"/>
          <w:marTop w:val="0"/>
          <w:marBottom w:val="0"/>
          <w:divBdr>
            <w:top w:val="none" w:sz="0" w:space="0" w:color="auto"/>
            <w:left w:val="none" w:sz="0" w:space="0" w:color="auto"/>
            <w:bottom w:val="none" w:sz="0" w:space="0" w:color="auto"/>
            <w:right w:val="none" w:sz="0" w:space="0" w:color="auto"/>
          </w:divBdr>
        </w:div>
        <w:div w:id="1388142466">
          <w:marLeft w:val="0"/>
          <w:marRight w:val="0"/>
          <w:marTop w:val="0"/>
          <w:marBottom w:val="0"/>
          <w:divBdr>
            <w:top w:val="none" w:sz="0" w:space="0" w:color="auto"/>
            <w:left w:val="none" w:sz="0" w:space="0" w:color="auto"/>
            <w:bottom w:val="none" w:sz="0" w:space="0" w:color="auto"/>
            <w:right w:val="none" w:sz="0" w:space="0" w:color="auto"/>
          </w:divBdr>
        </w:div>
        <w:div w:id="514922447">
          <w:marLeft w:val="0"/>
          <w:marRight w:val="0"/>
          <w:marTop w:val="0"/>
          <w:marBottom w:val="0"/>
          <w:divBdr>
            <w:top w:val="none" w:sz="0" w:space="0" w:color="auto"/>
            <w:left w:val="none" w:sz="0" w:space="0" w:color="auto"/>
            <w:bottom w:val="none" w:sz="0" w:space="0" w:color="auto"/>
            <w:right w:val="none" w:sz="0" w:space="0" w:color="auto"/>
          </w:divBdr>
        </w:div>
        <w:div w:id="1918399521">
          <w:marLeft w:val="0"/>
          <w:marRight w:val="0"/>
          <w:marTop w:val="0"/>
          <w:marBottom w:val="0"/>
          <w:divBdr>
            <w:top w:val="none" w:sz="0" w:space="0" w:color="auto"/>
            <w:left w:val="none" w:sz="0" w:space="0" w:color="auto"/>
            <w:bottom w:val="none" w:sz="0" w:space="0" w:color="auto"/>
            <w:right w:val="none" w:sz="0" w:space="0" w:color="auto"/>
          </w:divBdr>
        </w:div>
        <w:div w:id="769855119">
          <w:marLeft w:val="0"/>
          <w:marRight w:val="0"/>
          <w:marTop w:val="0"/>
          <w:marBottom w:val="0"/>
          <w:divBdr>
            <w:top w:val="none" w:sz="0" w:space="0" w:color="auto"/>
            <w:left w:val="none" w:sz="0" w:space="0" w:color="auto"/>
            <w:bottom w:val="none" w:sz="0" w:space="0" w:color="auto"/>
            <w:right w:val="none" w:sz="0" w:space="0" w:color="auto"/>
          </w:divBdr>
        </w:div>
        <w:div w:id="519857184">
          <w:marLeft w:val="0"/>
          <w:marRight w:val="0"/>
          <w:marTop w:val="0"/>
          <w:marBottom w:val="0"/>
          <w:divBdr>
            <w:top w:val="none" w:sz="0" w:space="0" w:color="auto"/>
            <w:left w:val="none" w:sz="0" w:space="0" w:color="auto"/>
            <w:bottom w:val="none" w:sz="0" w:space="0" w:color="auto"/>
            <w:right w:val="none" w:sz="0" w:space="0" w:color="auto"/>
          </w:divBdr>
        </w:div>
      </w:divsChild>
    </w:div>
    <w:div w:id="1987934465">
      <w:bodyDiv w:val="1"/>
      <w:marLeft w:val="0"/>
      <w:marRight w:val="0"/>
      <w:marTop w:val="0"/>
      <w:marBottom w:val="0"/>
      <w:divBdr>
        <w:top w:val="none" w:sz="0" w:space="0" w:color="auto"/>
        <w:left w:val="none" w:sz="0" w:space="0" w:color="auto"/>
        <w:bottom w:val="none" w:sz="0" w:space="0" w:color="auto"/>
        <w:right w:val="none" w:sz="0" w:space="0" w:color="auto"/>
      </w:divBdr>
      <w:divsChild>
        <w:div w:id="507526868">
          <w:marLeft w:val="0"/>
          <w:marRight w:val="0"/>
          <w:marTop w:val="0"/>
          <w:marBottom w:val="0"/>
          <w:divBdr>
            <w:top w:val="none" w:sz="0" w:space="0" w:color="auto"/>
            <w:left w:val="none" w:sz="0" w:space="0" w:color="auto"/>
            <w:bottom w:val="none" w:sz="0" w:space="0" w:color="auto"/>
            <w:right w:val="none" w:sz="0" w:space="0" w:color="auto"/>
          </w:divBdr>
          <w:divsChild>
            <w:div w:id="64882813">
              <w:marLeft w:val="75"/>
              <w:marRight w:val="75"/>
              <w:marTop w:val="0"/>
              <w:marBottom w:val="0"/>
              <w:divBdr>
                <w:top w:val="none" w:sz="0" w:space="0" w:color="auto"/>
                <w:left w:val="single" w:sz="18" w:space="13" w:color="E8E8E8"/>
                <w:bottom w:val="none" w:sz="0" w:space="0" w:color="auto"/>
                <w:right w:val="none" w:sz="0" w:space="0" w:color="auto"/>
              </w:divBdr>
            </w:div>
          </w:divsChild>
        </w:div>
        <w:div w:id="1580945759">
          <w:marLeft w:val="0"/>
          <w:marRight w:val="0"/>
          <w:marTop w:val="0"/>
          <w:marBottom w:val="0"/>
          <w:divBdr>
            <w:top w:val="none" w:sz="0" w:space="0" w:color="auto"/>
            <w:left w:val="none" w:sz="0" w:space="0" w:color="auto"/>
            <w:bottom w:val="none" w:sz="0" w:space="0" w:color="auto"/>
            <w:right w:val="none" w:sz="0" w:space="0" w:color="auto"/>
          </w:divBdr>
          <w:divsChild>
            <w:div w:id="1510832823">
              <w:marLeft w:val="75"/>
              <w:marRight w:val="75"/>
              <w:marTop w:val="0"/>
              <w:marBottom w:val="0"/>
              <w:divBdr>
                <w:top w:val="none" w:sz="0" w:space="0" w:color="auto"/>
                <w:left w:val="single" w:sz="18" w:space="13" w:color="E8E8E8"/>
                <w:bottom w:val="none" w:sz="0" w:space="0" w:color="auto"/>
                <w:right w:val="none" w:sz="0" w:space="0" w:color="auto"/>
              </w:divBdr>
            </w:div>
          </w:divsChild>
        </w:div>
        <w:div w:id="155346745">
          <w:marLeft w:val="0"/>
          <w:marRight w:val="0"/>
          <w:marTop w:val="0"/>
          <w:marBottom w:val="0"/>
          <w:divBdr>
            <w:top w:val="none" w:sz="0" w:space="0" w:color="auto"/>
            <w:left w:val="none" w:sz="0" w:space="0" w:color="auto"/>
            <w:bottom w:val="none" w:sz="0" w:space="0" w:color="auto"/>
            <w:right w:val="none" w:sz="0" w:space="0" w:color="auto"/>
          </w:divBdr>
          <w:divsChild>
            <w:div w:id="1427849070">
              <w:marLeft w:val="75"/>
              <w:marRight w:val="75"/>
              <w:marTop w:val="0"/>
              <w:marBottom w:val="0"/>
              <w:divBdr>
                <w:top w:val="none" w:sz="0" w:space="0" w:color="auto"/>
                <w:left w:val="single" w:sz="18" w:space="13" w:color="E8E8E8"/>
                <w:bottom w:val="none" w:sz="0" w:space="0" w:color="auto"/>
                <w:right w:val="none" w:sz="0" w:space="0" w:color="auto"/>
              </w:divBdr>
            </w:div>
          </w:divsChild>
        </w:div>
        <w:div w:id="870846222">
          <w:marLeft w:val="0"/>
          <w:marRight w:val="0"/>
          <w:marTop w:val="0"/>
          <w:marBottom w:val="0"/>
          <w:divBdr>
            <w:top w:val="none" w:sz="0" w:space="0" w:color="auto"/>
            <w:left w:val="none" w:sz="0" w:space="0" w:color="auto"/>
            <w:bottom w:val="none" w:sz="0" w:space="0" w:color="auto"/>
            <w:right w:val="none" w:sz="0" w:space="0" w:color="auto"/>
          </w:divBdr>
          <w:divsChild>
            <w:div w:id="342055597">
              <w:marLeft w:val="75"/>
              <w:marRight w:val="75"/>
              <w:marTop w:val="0"/>
              <w:marBottom w:val="0"/>
              <w:divBdr>
                <w:top w:val="none" w:sz="0" w:space="0" w:color="auto"/>
                <w:left w:val="single" w:sz="18" w:space="13" w:color="E8E8E8"/>
                <w:bottom w:val="none" w:sz="0" w:space="0" w:color="auto"/>
                <w:right w:val="none" w:sz="0" w:space="0" w:color="auto"/>
              </w:divBdr>
            </w:div>
          </w:divsChild>
        </w:div>
        <w:div w:id="1969816300">
          <w:marLeft w:val="0"/>
          <w:marRight w:val="0"/>
          <w:marTop w:val="0"/>
          <w:marBottom w:val="0"/>
          <w:divBdr>
            <w:top w:val="none" w:sz="0" w:space="0" w:color="auto"/>
            <w:left w:val="none" w:sz="0" w:space="0" w:color="auto"/>
            <w:bottom w:val="none" w:sz="0" w:space="0" w:color="auto"/>
            <w:right w:val="none" w:sz="0" w:space="0" w:color="auto"/>
          </w:divBdr>
          <w:divsChild>
            <w:div w:id="387925203">
              <w:marLeft w:val="75"/>
              <w:marRight w:val="75"/>
              <w:marTop w:val="0"/>
              <w:marBottom w:val="0"/>
              <w:divBdr>
                <w:top w:val="none" w:sz="0" w:space="0" w:color="auto"/>
                <w:left w:val="single" w:sz="18" w:space="13" w:color="E8E8E8"/>
                <w:bottom w:val="none" w:sz="0" w:space="0" w:color="auto"/>
                <w:right w:val="none" w:sz="0" w:space="0" w:color="auto"/>
              </w:divBdr>
            </w:div>
          </w:divsChild>
        </w:div>
        <w:div w:id="35273819">
          <w:marLeft w:val="0"/>
          <w:marRight w:val="0"/>
          <w:marTop w:val="0"/>
          <w:marBottom w:val="0"/>
          <w:divBdr>
            <w:top w:val="none" w:sz="0" w:space="0" w:color="auto"/>
            <w:left w:val="none" w:sz="0" w:space="0" w:color="auto"/>
            <w:bottom w:val="none" w:sz="0" w:space="0" w:color="auto"/>
            <w:right w:val="none" w:sz="0" w:space="0" w:color="auto"/>
          </w:divBdr>
          <w:divsChild>
            <w:div w:id="804928019">
              <w:marLeft w:val="75"/>
              <w:marRight w:val="75"/>
              <w:marTop w:val="0"/>
              <w:marBottom w:val="0"/>
              <w:divBdr>
                <w:top w:val="none" w:sz="0" w:space="0" w:color="auto"/>
                <w:left w:val="single" w:sz="18" w:space="13" w:color="E8E8E8"/>
                <w:bottom w:val="none" w:sz="0" w:space="0" w:color="auto"/>
                <w:right w:val="none" w:sz="0" w:space="0" w:color="auto"/>
              </w:divBdr>
            </w:div>
          </w:divsChild>
        </w:div>
        <w:div w:id="508177557">
          <w:marLeft w:val="0"/>
          <w:marRight w:val="0"/>
          <w:marTop w:val="0"/>
          <w:marBottom w:val="0"/>
          <w:divBdr>
            <w:top w:val="none" w:sz="0" w:space="0" w:color="auto"/>
            <w:left w:val="none" w:sz="0" w:space="0" w:color="auto"/>
            <w:bottom w:val="none" w:sz="0" w:space="0" w:color="auto"/>
            <w:right w:val="none" w:sz="0" w:space="0" w:color="auto"/>
          </w:divBdr>
          <w:divsChild>
            <w:div w:id="160319197">
              <w:marLeft w:val="75"/>
              <w:marRight w:val="75"/>
              <w:marTop w:val="0"/>
              <w:marBottom w:val="0"/>
              <w:divBdr>
                <w:top w:val="none" w:sz="0" w:space="0" w:color="auto"/>
                <w:left w:val="single" w:sz="18" w:space="13" w:color="E8E8E8"/>
                <w:bottom w:val="none" w:sz="0" w:space="0" w:color="auto"/>
                <w:right w:val="none" w:sz="0" w:space="0" w:color="auto"/>
              </w:divBdr>
            </w:div>
          </w:divsChild>
        </w:div>
        <w:div w:id="19398658">
          <w:marLeft w:val="0"/>
          <w:marRight w:val="0"/>
          <w:marTop w:val="0"/>
          <w:marBottom w:val="0"/>
          <w:divBdr>
            <w:top w:val="none" w:sz="0" w:space="0" w:color="auto"/>
            <w:left w:val="none" w:sz="0" w:space="0" w:color="auto"/>
            <w:bottom w:val="none" w:sz="0" w:space="0" w:color="auto"/>
            <w:right w:val="none" w:sz="0" w:space="0" w:color="auto"/>
          </w:divBdr>
          <w:divsChild>
            <w:div w:id="2016299343">
              <w:marLeft w:val="75"/>
              <w:marRight w:val="75"/>
              <w:marTop w:val="0"/>
              <w:marBottom w:val="0"/>
              <w:divBdr>
                <w:top w:val="none" w:sz="0" w:space="0" w:color="auto"/>
                <w:left w:val="single" w:sz="18" w:space="13" w:color="E8E8E8"/>
                <w:bottom w:val="none" w:sz="0" w:space="0" w:color="auto"/>
                <w:right w:val="none" w:sz="0" w:space="0" w:color="auto"/>
              </w:divBdr>
            </w:div>
          </w:divsChild>
        </w:div>
        <w:div w:id="296617685">
          <w:marLeft w:val="0"/>
          <w:marRight w:val="0"/>
          <w:marTop w:val="0"/>
          <w:marBottom w:val="0"/>
          <w:divBdr>
            <w:top w:val="none" w:sz="0" w:space="0" w:color="auto"/>
            <w:left w:val="none" w:sz="0" w:space="0" w:color="auto"/>
            <w:bottom w:val="none" w:sz="0" w:space="0" w:color="auto"/>
            <w:right w:val="none" w:sz="0" w:space="0" w:color="auto"/>
          </w:divBdr>
          <w:divsChild>
            <w:div w:id="1507599089">
              <w:marLeft w:val="75"/>
              <w:marRight w:val="75"/>
              <w:marTop w:val="0"/>
              <w:marBottom w:val="0"/>
              <w:divBdr>
                <w:top w:val="none" w:sz="0" w:space="0" w:color="auto"/>
                <w:left w:val="single" w:sz="18" w:space="13" w:color="E8E8E8"/>
                <w:bottom w:val="none" w:sz="0" w:space="0" w:color="auto"/>
                <w:right w:val="none" w:sz="0" w:space="0" w:color="auto"/>
              </w:divBdr>
            </w:div>
          </w:divsChild>
        </w:div>
        <w:div w:id="882518020">
          <w:marLeft w:val="0"/>
          <w:marRight w:val="0"/>
          <w:marTop w:val="0"/>
          <w:marBottom w:val="0"/>
          <w:divBdr>
            <w:top w:val="none" w:sz="0" w:space="0" w:color="auto"/>
            <w:left w:val="none" w:sz="0" w:space="0" w:color="auto"/>
            <w:bottom w:val="none" w:sz="0" w:space="0" w:color="auto"/>
            <w:right w:val="none" w:sz="0" w:space="0" w:color="auto"/>
          </w:divBdr>
          <w:divsChild>
            <w:div w:id="871571406">
              <w:marLeft w:val="75"/>
              <w:marRight w:val="75"/>
              <w:marTop w:val="0"/>
              <w:marBottom w:val="0"/>
              <w:divBdr>
                <w:top w:val="none" w:sz="0" w:space="0" w:color="auto"/>
                <w:left w:val="single" w:sz="18" w:space="13" w:color="E8E8E8"/>
                <w:bottom w:val="none" w:sz="0" w:space="0" w:color="auto"/>
                <w:right w:val="none" w:sz="0" w:space="0" w:color="auto"/>
              </w:divBdr>
            </w:div>
          </w:divsChild>
        </w:div>
        <w:div w:id="948900525">
          <w:marLeft w:val="0"/>
          <w:marRight w:val="0"/>
          <w:marTop w:val="0"/>
          <w:marBottom w:val="0"/>
          <w:divBdr>
            <w:top w:val="none" w:sz="0" w:space="0" w:color="auto"/>
            <w:left w:val="none" w:sz="0" w:space="0" w:color="auto"/>
            <w:bottom w:val="none" w:sz="0" w:space="0" w:color="auto"/>
            <w:right w:val="none" w:sz="0" w:space="0" w:color="auto"/>
          </w:divBdr>
          <w:divsChild>
            <w:div w:id="1017122138">
              <w:marLeft w:val="75"/>
              <w:marRight w:val="75"/>
              <w:marTop w:val="0"/>
              <w:marBottom w:val="0"/>
              <w:divBdr>
                <w:top w:val="none" w:sz="0" w:space="0" w:color="auto"/>
                <w:left w:val="single" w:sz="18" w:space="13" w:color="E8E8E8"/>
                <w:bottom w:val="none" w:sz="0" w:space="0" w:color="auto"/>
                <w:right w:val="none" w:sz="0" w:space="0" w:color="auto"/>
              </w:divBdr>
            </w:div>
          </w:divsChild>
        </w:div>
        <w:div w:id="1231308214">
          <w:marLeft w:val="0"/>
          <w:marRight w:val="0"/>
          <w:marTop w:val="0"/>
          <w:marBottom w:val="0"/>
          <w:divBdr>
            <w:top w:val="none" w:sz="0" w:space="0" w:color="auto"/>
            <w:left w:val="none" w:sz="0" w:space="0" w:color="auto"/>
            <w:bottom w:val="none" w:sz="0" w:space="0" w:color="auto"/>
            <w:right w:val="none" w:sz="0" w:space="0" w:color="auto"/>
          </w:divBdr>
          <w:divsChild>
            <w:div w:id="133565232">
              <w:marLeft w:val="75"/>
              <w:marRight w:val="75"/>
              <w:marTop w:val="0"/>
              <w:marBottom w:val="0"/>
              <w:divBdr>
                <w:top w:val="none" w:sz="0" w:space="0" w:color="auto"/>
                <w:left w:val="single" w:sz="18" w:space="13" w:color="E8E8E8"/>
                <w:bottom w:val="none" w:sz="0" w:space="0" w:color="auto"/>
                <w:right w:val="none" w:sz="0" w:space="0" w:color="auto"/>
              </w:divBdr>
            </w:div>
          </w:divsChild>
        </w:div>
      </w:divsChild>
    </w:div>
    <w:div w:id="2064793412">
      <w:bodyDiv w:val="1"/>
      <w:marLeft w:val="0"/>
      <w:marRight w:val="0"/>
      <w:marTop w:val="0"/>
      <w:marBottom w:val="0"/>
      <w:divBdr>
        <w:top w:val="none" w:sz="0" w:space="0" w:color="auto"/>
        <w:left w:val="none" w:sz="0" w:space="0" w:color="auto"/>
        <w:bottom w:val="none" w:sz="0" w:space="0" w:color="auto"/>
        <w:right w:val="none" w:sz="0" w:space="0" w:color="auto"/>
      </w:divBdr>
    </w:div>
    <w:div w:id="213178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4C179-B467-489D-8E2C-444F6C2D1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1</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ao</dc:creator>
  <cp:keywords/>
  <dc:description/>
  <cp:lastModifiedBy>lichaostyle@126.com</cp:lastModifiedBy>
  <cp:revision>32</cp:revision>
  <dcterms:created xsi:type="dcterms:W3CDTF">2022-07-28T06:49:00Z</dcterms:created>
  <dcterms:modified xsi:type="dcterms:W3CDTF">2022-07-28T13:09:00Z</dcterms:modified>
</cp:coreProperties>
</file>